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DAA7" w14:textId="4F7ED945" w:rsidR="002F531E" w:rsidRPr="00666EC8" w:rsidRDefault="00E829BD" w:rsidP="00C82E98">
      <w:pPr>
        <w:spacing w:line="36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666EC8">
        <w:rPr>
          <w:rFonts w:ascii="Arial" w:hAnsi="Arial" w:cs="Arial"/>
          <w:sz w:val="24"/>
          <w:szCs w:val="24"/>
        </w:rPr>
        <w:t>Supplement data</w:t>
      </w:r>
    </w:p>
    <w:p w14:paraId="69EECA1D" w14:textId="77777777" w:rsidR="00CE0927" w:rsidRPr="00666EC8" w:rsidRDefault="00CE0927" w:rsidP="00C82E98">
      <w:pPr>
        <w:spacing w:line="36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2157F09F" w14:textId="77777777" w:rsidR="00C069EC" w:rsidRPr="00045B36" w:rsidRDefault="00C069EC" w:rsidP="00C069E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C069EC">
        <w:rPr>
          <w:rFonts w:ascii="Arial" w:hAnsi="Arial" w:cs="Arial"/>
          <w:sz w:val="24"/>
          <w:szCs w:val="24"/>
        </w:rPr>
        <w:t xml:space="preserve">Gene expression prognostic of </w:t>
      </w:r>
      <w:r w:rsidRPr="00C069EC">
        <w:rPr>
          <w:rFonts w:ascii="Arial" w:hAnsi="Arial" w:cs="Arial" w:hint="eastAsia"/>
          <w:sz w:val="24"/>
          <w:szCs w:val="24"/>
        </w:rPr>
        <w:t>early</w:t>
      </w:r>
      <w:r w:rsidRPr="00C069EC">
        <w:rPr>
          <w:rFonts w:ascii="Arial" w:hAnsi="Arial" w:cs="Arial"/>
          <w:sz w:val="24"/>
          <w:szCs w:val="24"/>
        </w:rPr>
        <w:t xml:space="preserve"> relapse risk in </w:t>
      </w:r>
      <w:r w:rsidRPr="00C069EC">
        <w:rPr>
          <w:rFonts w:ascii="Arial" w:hAnsi="Arial" w:cs="Arial"/>
          <w:iCs/>
          <w:sz w:val="24"/>
          <w:szCs w:val="24"/>
        </w:rPr>
        <w:t>low-risk</w:t>
      </w:r>
      <w:r w:rsidRPr="00C069EC">
        <w:rPr>
          <w:rFonts w:ascii="Arial" w:hAnsi="Arial" w:cs="Arial"/>
          <w:sz w:val="24"/>
          <w:szCs w:val="24"/>
        </w:rPr>
        <w:t xml:space="preserve"> B-cell acute lymphoblastic </w:t>
      </w:r>
      <w:proofErr w:type="spellStart"/>
      <w:r w:rsidRPr="00C069EC">
        <w:rPr>
          <w:rFonts w:ascii="Arial" w:hAnsi="Arial" w:cs="Arial"/>
          <w:sz w:val="24"/>
          <w:szCs w:val="24"/>
        </w:rPr>
        <w:t>leukaemia</w:t>
      </w:r>
      <w:proofErr w:type="spellEnd"/>
      <w:r w:rsidRPr="00C069EC">
        <w:rPr>
          <w:rFonts w:ascii="Arial" w:hAnsi="Arial" w:cs="Arial"/>
          <w:sz w:val="24"/>
          <w:szCs w:val="24"/>
        </w:rPr>
        <w:t xml:space="preserve"> in children</w:t>
      </w:r>
    </w:p>
    <w:p w14:paraId="4505A94D" w14:textId="688D1890" w:rsidR="00471142" w:rsidRPr="00666EC8" w:rsidRDefault="00471142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666EC8">
        <w:rPr>
          <w:rFonts w:ascii="Arial" w:hAnsi="Arial" w:cs="Arial"/>
          <w:b/>
          <w:sz w:val="20"/>
          <w:szCs w:val="20"/>
        </w:rPr>
        <w:br w:type="page"/>
      </w:r>
    </w:p>
    <w:p w14:paraId="629D1726" w14:textId="6E9BDC47" w:rsidR="00917EED" w:rsidRPr="00666EC8" w:rsidRDefault="00A35E1F" w:rsidP="006F04A4">
      <w:pPr>
        <w:jc w:val="left"/>
        <w:rPr>
          <w:rFonts w:ascii="Arial" w:hAnsi="Arial" w:cs="Arial"/>
          <w:bCs/>
          <w:sz w:val="24"/>
          <w:szCs w:val="24"/>
        </w:rPr>
      </w:pPr>
      <w:r w:rsidRPr="00666EC8">
        <w:rPr>
          <w:rFonts w:ascii="Arial" w:hAnsi="Arial" w:cs="Arial"/>
          <w:b/>
          <w:bCs/>
          <w:sz w:val="24"/>
          <w:szCs w:val="24"/>
        </w:rPr>
        <w:lastRenderedPageBreak/>
        <w:t>Supplement Table 1</w:t>
      </w:r>
      <w:r w:rsidR="00361EFD" w:rsidRPr="00666EC8">
        <w:rPr>
          <w:rFonts w:ascii="Arial" w:hAnsi="Arial" w:cs="Arial"/>
          <w:b/>
          <w:bCs/>
          <w:sz w:val="24"/>
          <w:szCs w:val="24"/>
        </w:rPr>
        <w:t>.</w:t>
      </w:r>
      <w:r w:rsidR="00361EFD" w:rsidRPr="00666EC8">
        <w:rPr>
          <w:rFonts w:ascii="Arial" w:hAnsi="Arial" w:cs="Arial"/>
          <w:bCs/>
          <w:sz w:val="24"/>
          <w:szCs w:val="24"/>
        </w:rPr>
        <w:t xml:space="preserve"> </w:t>
      </w:r>
      <w:r w:rsidR="00C82E98" w:rsidRPr="00666EC8">
        <w:rPr>
          <w:rFonts w:ascii="Arial" w:hAnsi="Arial" w:cs="Arial"/>
          <w:bCs/>
          <w:sz w:val="24"/>
          <w:szCs w:val="24"/>
        </w:rPr>
        <w:t xml:space="preserve"> </w:t>
      </w:r>
      <w:r w:rsidR="00361EFD" w:rsidRPr="00666EC8">
        <w:rPr>
          <w:rFonts w:ascii="Arial" w:hAnsi="Arial" w:cs="Arial"/>
          <w:bCs/>
          <w:sz w:val="24"/>
          <w:szCs w:val="24"/>
        </w:rPr>
        <w:t xml:space="preserve">559 sequenced genes in </w:t>
      </w:r>
      <w:r w:rsidR="004954F8" w:rsidRPr="00666EC8">
        <w:rPr>
          <w:rFonts w:ascii="Arial" w:hAnsi="Arial" w:cs="Arial"/>
          <w:bCs/>
          <w:sz w:val="24"/>
          <w:szCs w:val="24"/>
        </w:rPr>
        <w:t>D</w:t>
      </w:r>
      <w:r w:rsidR="00361EFD" w:rsidRPr="00666EC8">
        <w:rPr>
          <w:rFonts w:ascii="Arial" w:hAnsi="Arial" w:cs="Arial"/>
          <w:bCs/>
          <w:sz w:val="24"/>
          <w:szCs w:val="24"/>
        </w:rPr>
        <w:t xml:space="preserve">iscovery </w:t>
      </w:r>
      <w:r w:rsidR="004954F8" w:rsidRPr="00666EC8">
        <w:rPr>
          <w:rFonts w:ascii="Arial" w:hAnsi="Arial" w:cs="Arial"/>
          <w:bCs/>
          <w:sz w:val="24"/>
          <w:szCs w:val="24"/>
        </w:rPr>
        <w:t>C</w:t>
      </w:r>
      <w:r w:rsidR="00361EFD" w:rsidRPr="00666EC8">
        <w:rPr>
          <w:rFonts w:ascii="Arial" w:hAnsi="Arial" w:cs="Arial"/>
          <w:bCs/>
          <w:sz w:val="24"/>
          <w:szCs w:val="24"/>
        </w:rPr>
        <w:t>ohort.</w:t>
      </w:r>
    </w:p>
    <w:p w14:paraId="19996810" w14:textId="77777777" w:rsidR="00CE7837" w:rsidRPr="00666EC8" w:rsidRDefault="00CE7837" w:rsidP="00361EFD">
      <w:pPr>
        <w:jc w:val="left"/>
        <w:rPr>
          <w:rFonts w:ascii="Arial" w:hAnsi="Arial" w:cs="Arial"/>
          <w:b/>
          <w:sz w:val="20"/>
          <w:szCs w:val="20"/>
        </w:rPr>
      </w:pPr>
    </w:p>
    <w:tbl>
      <w:tblPr>
        <w:tblW w:w="9703" w:type="dxa"/>
        <w:jc w:val="center"/>
        <w:tblLook w:val="04A0" w:firstRow="1" w:lastRow="0" w:firstColumn="1" w:lastColumn="0" w:noHBand="0" w:noVBand="1"/>
      </w:tblPr>
      <w:tblGrid>
        <w:gridCol w:w="963"/>
        <w:gridCol w:w="1026"/>
        <w:gridCol w:w="1026"/>
        <w:gridCol w:w="946"/>
        <w:gridCol w:w="990"/>
        <w:gridCol w:w="990"/>
        <w:gridCol w:w="1008"/>
        <w:gridCol w:w="990"/>
        <w:gridCol w:w="937"/>
        <w:gridCol w:w="1061"/>
      </w:tblGrid>
      <w:tr w:rsidR="00361EFD" w:rsidRPr="00666EC8" w14:paraId="0AF5FCE4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98B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C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804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CB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9E1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C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066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879" w14:textId="3A71910D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4D6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AA3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CS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560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CVR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088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CVR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6B7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DAMTS20</w:t>
            </w:r>
          </w:p>
        </w:tc>
      </w:tr>
      <w:tr w:rsidR="00361EFD" w:rsidRPr="00666EC8" w14:paraId="71856E64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7AF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DGR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274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DGR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DD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DGR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CC2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F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3E4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AC7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6C28" w14:textId="31D6733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ECCF" w14:textId="0B0E05FB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967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483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LK</w:t>
            </w:r>
          </w:p>
        </w:tc>
      </w:tr>
      <w:tr w:rsidR="00361EFD" w:rsidRPr="00666EC8" w14:paraId="436FBD7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F66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ME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966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C3D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ECB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171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CB6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RI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827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EAB8" w14:textId="3408263B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SX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665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T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EF99" w14:textId="37AF7A2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TM</w:t>
            </w:r>
          </w:p>
        </w:tc>
      </w:tr>
      <w:tr w:rsidR="00361EFD" w:rsidRPr="00666EC8" w14:paraId="60C46A7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367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FC6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A87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DDC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629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UR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67F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X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0C7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C8A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8FB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A8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AP1</w:t>
            </w:r>
          </w:p>
        </w:tc>
      </w:tr>
      <w:tr w:rsidR="00361EFD" w:rsidRPr="00666EC8" w14:paraId="5AF8B04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99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D240" w14:textId="61EEFAE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E460" w14:textId="281C084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0B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166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4EB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2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39F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916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788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L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D2E6" w14:textId="56761A2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OR</w:t>
            </w:r>
          </w:p>
        </w:tc>
      </w:tr>
      <w:tr w:rsidR="00361EFD" w:rsidRPr="00666EC8" w14:paraId="0EEED779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3F4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87A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952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871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E86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B033" w14:textId="0BD72BC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L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D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288A" w14:textId="58B66B2C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05A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E6F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RCA2</w:t>
            </w:r>
          </w:p>
        </w:tc>
      </w:tr>
      <w:tr w:rsidR="00361EFD" w:rsidRPr="00666EC8" w14:paraId="12F7D239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E5D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R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563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F48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91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ED0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2orf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F00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8orf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04E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AN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03A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13C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AS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70E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ASP8</w:t>
            </w:r>
          </w:p>
        </w:tc>
      </w:tr>
      <w:tr w:rsidR="00361EFD" w:rsidRPr="00666EC8" w14:paraId="17210065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88E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037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B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4FA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CD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BE8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CFE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E96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BA0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A5C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0AE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7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158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A</w:t>
            </w:r>
          </w:p>
        </w:tc>
      </w:tr>
      <w:tr w:rsidR="00361EFD" w:rsidRPr="00666EC8" w14:paraId="25735780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D67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80C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1B3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434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D24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H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DA7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E30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7A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54A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A19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8</w:t>
            </w:r>
          </w:p>
        </w:tc>
      </w:tr>
      <w:tr w:rsidR="00361EFD" w:rsidRPr="00666EC8" w14:paraId="51EA38E6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8DD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765" w14:textId="693A4B94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5090" w14:textId="7C724960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7A1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DKN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36D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E6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H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4A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CBC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C46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HI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98D6" w14:textId="4775D53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IC</w:t>
            </w:r>
          </w:p>
        </w:tc>
      </w:tr>
      <w:tr w:rsidR="00361EFD" w:rsidRPr="00666EC8" w14:paraId="382C6227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A80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KS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9BB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MP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AC2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CEE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OL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188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3F3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2054" w14:textId="0E80B99B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151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5C95" w14:textId="7B5D2BFF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A26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RTC1</w:t>
            </w:r>
          </w:p>
        </w:tc>
      </w:tr>
      <w:tr w:rsidR="00361EFD" w:rsidRPr="00666EC8" w14:paraId="529A57E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46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645C" w14:textId="406DDAC9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SF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DAD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280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62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AB0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UL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488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U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047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234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19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213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2A6</w:t>
            </w:r>
          </w:p>
        </w:tc>
      </w:tr>
      <w:tr w:rsidR="00361EFD" w:rsidRPr="00666EC8" w14:paraId="653E22B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F3F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2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296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E4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2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EAE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CYP2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944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6B5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CD7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D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142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94B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D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AA8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DR2</w:t>
            </w:r>
          </w:p>
        </w:tc>
      </w:tr>
      <w:tr w:rsidR="00361EFD" w:rsidRPr="00666EC8" w14:paraId="3A9FE51A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90F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1C1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01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H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B8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ICE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64D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IS3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10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K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203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B10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56D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OCK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AB1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PYD</w:t>
            </w:r>
          </w:p>
        </w:tc>
      </w:tr>
      <w:tr w:rsidR="00361EFD" w:rsidRPr="00666EC8" w14:paraId="6E12AB8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FC6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A8B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E9B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IF3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FF2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L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121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M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12E3" w14:textId="516F2251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651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AF9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ED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H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BC6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HB1</w:t>
            </w:r>
          </w:p>
        </w:tc>
      </w:tr>
      <w:tr w:rsidR="00361EFD" w:rsidRPr="00666EC8" w14:paraId="131E5FC5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90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H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514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A1F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FE1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8A9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0C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14C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C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FD5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034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C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FE7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CC5</w:t>
            </w:r>
          </w:p>
        </w:tc>
      </w:tr>
      <w:tr w:rsidR="00361EFD" w:rsidRPr="00666EC8" w14:paraId="328D0F06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CD0E" w14:textId="2F845A5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465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35B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9DD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397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72F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CF6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T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CD27" w14:textId="038A7814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0FE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2C3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XT1</w:t>
            </w:r>
          </w:p>
        </w:tc>
      </w:tr>
      <w:tr w:rsidR="00361EFD" w:rsidRPr="00666EC8" w14:paraId="07EDA74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393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X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ADC2" w14:textId="722D3AC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A1B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EZ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3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DAC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M4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750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CBA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FF3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84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N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FFE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NCG</w:t>
            </w:r>
          </w:p>
        </w:tc>
      </w:tr>
      <w:tr w:rsidR="00361EFD" w:rsidRPr="00666EC8" w14:paraId="12CE35FE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BD7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5FA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BX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88ED" w14:textId="4C34E83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C97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73C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972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52D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01F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D3C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1C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LCN</w:t>
            </w:r>
          </w:p>
        </w:tc>
      </w:tr>
      <w:tr w:rsidR="00361EFD" w:rsidRPr="00666EC8" w14:paraId="68962701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FEF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L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B56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2E0A" w14:textId="24BE676B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33B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A81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1AD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1D2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DE0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4DE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092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O4</w:t>
            </w:r>
          </w:p>
        </w:tc>
      </w:tr>
      <w:tr w:rsidR="00361EFD" w:rsidRPr="00666EC8" w14:paraId="7BC249B6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406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B6F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OX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BC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ST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5CF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959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FZ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1AD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ABC6" w14:textId="379245F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A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C1B0" w14:textId="0193FE1D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7951" w14:textId="25885409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065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BA</w:t>
            </w:r>
          </w:p>
        </w:tc>
      </w:tr>
      <w:tr w:rsidR="00361EFD" w:rsidRPr="00666EC8" w14:paraId="47D8C89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D2F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D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0D5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J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CAF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N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A2C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NA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6A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7B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P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5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CF7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R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0F4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AA0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UCY1A2</w:t>
            </w:r>
          </w:p>
        </w:tc>
      </w:tr>
      <w:tr w:rsidR="00361EFD" w:rsidRPr="00666EC8" w14:paraId="0ED720F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6B9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GUCY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946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47D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C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498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263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0C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IST1H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720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7DD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M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484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3F0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OOK3</w:t>
            </w:r>
          </w:p>
        </w:tc>
      </w:tr>
      <w:tr w:rsidR="00361EFD" w:rsidRPr="00666EC8" w14:paraId="3FAE813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A8F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2A9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72C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HSP90A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D012" w14:textId="7A0CAB4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40F2" w14:textId="53135EC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47C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4CA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8B7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GF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855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DD7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KBKE</w:t>
            </w:r>
          </w:p>
        </w:tc>
      </w:tr>
      <w:tr w:rsidR="00361EFD" w:rsidRPr="00666EC8" w14:paraId="77B045E9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A953" w14:textId="2927DF5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966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425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2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CC2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540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6D0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C4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2C43" w14:textId="79AF1D4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C58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N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C46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NPP4B</w:t>
            </w:r>
          </w:p>
        </w:tc>
      </w:tr>
      <w:tr w:rsidR="00361EFD" w:rsidRPr="00666EC8" w14:paraId="3401DB9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045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56E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3CE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TG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15C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TG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4A8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015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C1E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2185" w14:textId="4E027053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AF0C" w14:textId="4E9C0A0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675B" w14:textId="53397B4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JAK3</w:t>
            </w:r>
          </w:p>
        </w:tc>
      </w:tr>
      <w:tr w:rsidR="00361EFD" w:rsidRPr="00666EC8" w14:paraId="6D73F18F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C970" w14:textId="5F3ADFE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986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AT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11D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AT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32F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B048" w14:textId="70AC98F3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746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65E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753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IF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220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B52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LF4</w:t>
            </w:r>
          </w:p>
        </w:tc>
      </w:tr>
      <w:tr w:rsidR="00361EFD" w:rsidRPr="00666EC8" w14:paraId="449705FB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EAF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L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F4D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MT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10F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5975" w14:textId="2874A208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MT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A309" w14:textId="1D78DB3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7FB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609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A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A95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688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I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7DD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PP</w:t>
            </w:r>
          </w:p>
        </w:tc>
      </w:tr>
      <w:tr w:rsidR="00361EFD" w:rsidRPr="00666EC8" w14:paraId="5509561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517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RI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0F8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A5D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CD4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L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861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F8C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844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GE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0C3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G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3AB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B38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ML2</w:t>
            </w:r>
          </w:p>
        </w:tc>
      </w:tr>
      <w:tr w:rsidR="00361EFD" w:rsidRPr="00666EC8" w14:paraId="172565A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D43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4BF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3FB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020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C44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A96B" w14:textId="407E52FA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59D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839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R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324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R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ECF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AX</w:t>
            </w:r>
          </w:p>
        </w:tc>
      </w:tr>
      <w:tr w:rsidR="00361EFD" w:rsidRPr="00666EC8" w14:paraId="796DAD13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676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B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A8A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B3C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160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D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464F" w14:textId="494208AD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4C6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ED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96B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6E4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AA2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I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5B4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LH1</w:t>
            </w:r>
          </w:p>
        </w:tc>
      </w:tr>
      <w:tr w:rsidR="00361EFD" w:rsidRPr="00666EC8" w14:paraId="676B55AE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B38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LL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252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EED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75A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9A0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RE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A2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DCE0" w14:textId="0553B61C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214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ST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07C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0C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THFR</w:t>
            </w:r>
          </w:p>
        </w:tc>
      </w:tr>
      <w:tr w:rsidR="00361EFD" w:rsidRPr="00666EC8" w14:paraId="42785B53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E9ED" w14:textId="777DFAC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EA4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CD6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T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F54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B79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UTY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7C3D" w14:textId="370B983D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F0F9" w14:textId="52DC291C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5ED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3F64" w14:textId="632205EA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C9F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D88</w:t>
            </w:r>
          </w:p>
        </w:tc>
      </w:tr>
      <w:tr w:rsidR="00361EFD" w:rsidRPr="00666EC8" w14:paraId="74E5AEC8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562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9ED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3A7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0D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CO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300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CO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F1B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CO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32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CO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312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EL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EFD9" w14:textId="2B49CDA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3EA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F2</w:t>
            </w:r>
          </w:p>
        </w:tc>
      </w:tr>
      <w:tr w:rsidR="00361EFD" w:rsidRPr="00666EC8" w14:paraId="11C5549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180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C73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5AB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FK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4BD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342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KX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573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EED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M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927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B49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40F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OTCH4</w:t>
            </w:r>
          </w:p>
        </w:tc>
      </w:tr>
      <w:tr w:rsidR="00361EFD" w:rsidRPr="00666EC8" w14:paraId="5F1B7653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1CC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2A40" w14:textId="496466B9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D44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B1B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627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7CE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75F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UM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6CD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UP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B9E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NUP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343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K3</w:t>
            </w:r>
          </w:p>
        </w:tc>
      </w:tr>
      <w:tr w:rsidR="00361EFD" w:rsidRPr="00666EC8" w14:paraId="4AFC9C38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458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9F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723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E374" w14:textId="2BC5B13B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9E7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X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7C4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A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0CE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FAF3" w14:textId="5A2CFF18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B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E7A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DE4D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1EC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DGFB</w:t>
            </w:r>
          </w:p>
        </w:tc>
      </w:tr>
      <w:tr w:rsidR="00361EFD" w:rsidRPr="00666EC8" w14:paraId="43CA5ACB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DC8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B648" w14:textId="0B4333AF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D6A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819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GA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4AE9" w14:textId="2C226CA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H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B59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HOX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5A9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C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5E25" w14:textId="3FAE5533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A50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EE56" w14:textId="1E0750E8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CD</w:t>
            </w:r>
          </w:p>
        </w:tc>
      </w:tr>
      <w:tr w:rsidR="00361EFD" w:rsidRPr="00666EC8" w14:paraId="2A407535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F9D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4349" w14:textId="19B7A3C8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185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A79C" w14:textId="3512FEC8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076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K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E9E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LA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4E2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14D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LEKH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B67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500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MS1</w:t>
            </w:r>
          </w:p>
        </w:tc>
      </w:tr>
      <w:tr w:rsidR="00361EFD" w:rsidRPr="00666EC8" w14:paraId="5C67CDE9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3E3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M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3E5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OL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7DF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828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O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730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O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AD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1A1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BC7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38D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48A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RF1</w:t>
            </w:r>
          </w:p>
        </w:tc>
      </w:tr>
      <w:tr w:rsidR="00361EFD" w:rsidRPr="00666EC8" w14:paraId="17446E31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5A0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lastRenderedPageBreak/>
              <w:t>PRKA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BE7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F79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RS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AC4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EC9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M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640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M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2E1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M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28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M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E7C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SM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8E4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CH1</w:t>
            </w:r>
          </w:p>
        </w:tc>
      </w:tr>
      <w:tr w:rsidR="00361EFD" w:rsidRPr="00666EC8" w14:paraId="55969D20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1D13" w14:textId="34C5114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427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6E0F" w14:textId="07359E3A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F53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P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089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P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3E0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PTP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517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CBB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812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509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D51C</w:t>
            </w:r>
          </w:p>
        </w:tc>
      </w:tr>
      <w:tr w:rsidR="00361EFD" w:rsidRPr="00666EC8" w14:paraId="35A2393A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C08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9DB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12F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LG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1CC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5ED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B98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10FB" w14:textId="2F03D616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50D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ECQ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11E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EE5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ET</w:t>
            </w:r>
          </w:p>
        </w:tc>
      </w:tr>
      <w:tr w:rsidR="00361EFD" w:rsidRPr="00666EC8" w14:paraId="48180067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33B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HB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146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HO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53A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NAS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721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N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19C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NF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A1F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NF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3CD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380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PS6K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3CE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AFF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RM1</w:t>
            </w:r>
          </w:p>
        </w:tc>
      </w:tr>
      <w:tr w:rsidR="00361EFD" w:rsidRPr="00666EC8" w14:paraId="6541B76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444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SP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832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SP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EE9" w14:textId="4138DA9E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8C9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UNX1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051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692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X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95B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RX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D04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AM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8B2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B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52A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C4</w:t>
            </w:r>
          </w:p>
        </w:tc>
      </w:tr>
      <w:tr w:rsidR="00361EFD" w:rsidRPr="00666EC8" w14:paraId="7EF6D863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9EC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F0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HA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87D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302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469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D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395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EP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750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A25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ET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267F" w14:textId="3D27A3F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B1C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F3B1</w:t>
            </w:r>
          </w:p>
        </w:tc>
      </w:tr>
      <w:tr w:rsidR="00361EFD" w:rsidRPr="00666EC8" w14:paraId="215EF819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378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806D" w14:textId="34C9CF90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H2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A08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271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AB9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D07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2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2EB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2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9D4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25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CB7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3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B5E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34A2</w:t>
            </w:r>
          </w:p>
        </w:tc>
      </w:tr>
      <w:tr w:rsidR="00361EFD" w:rsidRPr="00666EC8" w14:paraId="7632D710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8BC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45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5F8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LCO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886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ABA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6C58" w14:textId="3D2C8DD2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6DF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A2A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RC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4B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ARC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871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3D9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MUG1</w:t>
            </w:r>
          </w:p>
        </w:tc>
      </w:tr>
      <w:tr w:rsidR="00361EFD" w:rsidRPr="00666EC8" w14:paraId="77F43AA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768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NCA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DA4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C43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6E5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873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69F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AF5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DC6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P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CEF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PRE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475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RC</w:t>
            </w:r>
          </w:p>
        </w:tc>
      </w:tr>
      <w:tr w:rsidR="00361EFD" w:rsidRPr="00666EC8" w14:paraId="322E1A6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04E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RS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9D6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S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8A8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186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1C3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2A5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TK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26D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UF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CF8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94E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75D4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AF1</w:t>
            </w:r>
          </w:p>
        </w:tc>
      </w:tr>
      <w:tr w:rsidR="00361EFD" w:rsidRPr="00666EC8" w14:paraId="01D8360D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7F9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AF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41C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3C2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AS2R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6F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BX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540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A96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C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768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CF7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4BD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5A0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CL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1C0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ERT</w:t>
            </w:r>
          </w:p>
        </w:tc>
      </w:tr>
      <w:tr w:rsidR="00361EFD" w:rsidRPr="00666EC8" w14:paraId="5522ECC2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4DB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E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39C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E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5F0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F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AAB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357F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557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G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0B6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3F5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CD0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C9B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LX1</w:t>
            </w:r>
          </w:p>
        </w:tc>
      </w:tr>
      <w:tr w:rsidR="00361EFD" w:rsidRPr="00666EC8" w14:paraId="647EB7B3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BDA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MEM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383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645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NFRSF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16F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13F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C054" w14:textId="71498834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342C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P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7E2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CBD2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A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1F9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IM24</w:t>
            </w:r>
          </w:p>
        </w:tc>
      </w:tr>
      <w:tr w:rsidR="00361EFD" w:rsidRPr="00666EC8" w14:paraId="66E8D07E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31A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IM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D06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IM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EFED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I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5D5E" w14:textId="2CFB27B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RR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CC2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727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7888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S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B473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TY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7EB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2A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EB47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BR5</w:t>
            </w:r>
          </w:p>
        </w:tc>
      </w:tr>
      <w:tr w:rsidR="00361EFD" w:rsidRPr="00666EC8" w14:paraId="50C77EBC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597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5FC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59E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M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532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D823" w14:textId="3A2F0520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USP9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9B0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D73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W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AAEF" w14:textId="38E46335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WH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4A6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W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8C7E" w14:textId="2CBEC624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WT1</w:t>
            </w:r>
          </w:p>
        </w:tc>
      </w:tr>
      <w:tr w:rsidR="00361EFD" w:rsidRPr="00666EC8" w14:paraId="0CEC1EB6" w14:textId="77777777" w:rsidTr="00361EF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DEA5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X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C7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X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D659" w14:textId="2DC41D69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XP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F25E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X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D86A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XRC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334B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YE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CDD1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ZMY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9149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ZNF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6680" w14:textId="77777777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  <w:t>ZNF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1331" w14:textId="158F75A3" w:rsidR="00361EFD" w:rsidRPr="00666EC8" w:rsidRDefault="00361EFD" w:rsidP="00361EFD">
            <w:pPr>
              <w:widowControl/>
              <w:rPr>
                <w:rFonts w:ascii="Arial" w:eastAsia="DengXian" w:hAnsi="Arial" w:cs="Arial"/>
                <w:i/>
                <w:color w:val="000000"/>
                <w:kern w:val="0"/>
                <w:sz w:val="16"/>
                <w:szCs w:val="16"/>
              </w:rPr>
            </w:pPr>
          </w:p>
        </w:tc>
      </w:tr>
    </w:tbl>
    <w:p w14:paraId="4D395327" w14:textId="52A3857C" w:rsidR="005516D2" w:rsidRPr="00666EC8" w:rsidRDefault="005516D2" w:rsidP="0092694D">
      <w:pPr>
        <w:rPr>
          <w:rFonts w:ascii="Arial" w:hAnsi="Arial" w:cs="Arial"/>
          <w:sz w:val="20"/>
          <w:szCs w:val="20"/>
        </w:rPr>
      </w:pPr>
    </w:p>
    <w:p w14:paraId="6644CC3F" w14:textId="77777777" w:rsidR="005516D2" w:rsidRPr="00666EC8" w:rsidRDefault="005516D2">
      <w:pPr>
        <w:widowControl/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</w:rPr>
        <w:br w:type="page"/>
      </w:r>
    </w:p>
    <w:p w14:paraId="0D32CE82" w14:textId="4F4AEDD8" w:rsidR="005516D2" w:rsidRPr="00666EC8" w:rsidRDefault="001534B6" w:rsidP="005516D2">
      <w:pPr>
        <w:widowControl/>
        <w:spacing w:line="360" w:lineRule="auto"/>
        <w:ind w:left="480" w:hangingChars="200" w:hanging="480"/>
        <w:jc w:val="left"/>
        <w:rPr>
          <w:rFonts w:ascii="Arial" w:hAnsi="Arial" w:cs="Arial"/>
          <w:bCs/>
          <w:sz w:val="24"/>
          <w:szCs w:val="24"/>
        </w:rPr>
      </w:pPr>
      <w:r w:rsidRPr="00666EC8">
        <w:rPr>
          <w:rFonts w:ascii="Arial" w:hAnsi="Arial" w:cs="Arial"/>
          <w:b/>
          <w:bCs/>
          <w:sz w:val="24"/>
          <w:szCs w:val="24"/>
        </w:rPr>
        <w:lastRenderedPageBreak/>
        <w:t>Supplemen</w:t>
      </w:r>
      <w:r w:rsidRPr="00E6711F">
        <w:rPr>
          <w:rFonts w:ascii="Arial" w:hAnsi="Arial" w:cs="Arial"/>
          <w:b/>
          <w:bCs/>
          <w:sz w:val="24"/>
          <w:szCs w:val="24"/>
        </w:rPr>
        <w:t>t Table 2.</w:t>
      </w:r>
      <w:r w:rsidRPr="00E6711F">
        <w:rPr>
          <w:rFonts w:ascii="Arial" w:hAnsi="Arial" w:cs="Arial"/>
          <w:bCs/>
          <w:sz w:val="24"/>
          <w:szCs w:val="24"/>
        </w:rPr>
        <w:t xml:space="preserve">  </w:t>
      </w:r>
      <w:r w:rsidR="007D2428" w:rsidRPr="00E6711F">
        <w:rPr>
          <w:rFonts w:ascii="Arial" w:hAnsi="Arial" w:cs="Arial"/>
          <w:bCs/>
          <w:sz w:val="24"/>
          <w:szCs w:val="24"/>
        </w:rPr>
        <w:t xml:space="preserve">Clinical characteristics of low-risk </w:t>
      </w:r>
      <w:r w:rsidR="007D2428" w:rsidRPr="003515CD">
        <w:rPr>
          <w:rFonts w:ascii="Arial" w:hAnsi="Arial" w:cs="Arial"/>
          <w:bCs/>
          <w:i/>
          <w:iCs/>
          <w:sz w:val="24"/>
          <w:szCs w:val="24"/>
        </w:rPr>
        <w:t>ETV</w:t>
      </w:r>
      <w:proofErr w:type="gramStart"/>
      <w:r w:rsidR="007D2428" w:rsidRPr="003515CD">
        <w:rPr>
          <w:rFonts w:ascii="Arial" w:hAnsi="Arial" w:cs="Arial"/>
          <w:bCs/>
          <w:i/>
          <w:iCs/>
          <w:sz w:val="24"/>
          <w:szCs w:val="24"/>
        </w:rPr>
        <w:t>6::</w:t>
      </w:r>
      <w:proofErr w:type="gramEnd"/>
      <w:r w:rsidR="007D2428" w:rsidRPr="003515CD">
        <w:rPr>
          <w:rFonts w:ascii="Arial" w:hAnsi="Arial" w:cs="Arial"/>
          <w:bCs/>
          <w:i/>
          <w:iCs/>
          <w:sz w:val="24"/>
          <w:szCs w:val="24"/>
        </w:rPr>
        <w:t>RUNX1</w:t>
      </w:r>
      <w:r w:rsidR="007D2428" w:rsidRPr="00E6711F">
        <w:rPr>
          <w:rFonts w:ascii="Arial" w:hAnsi="Arial" w:cs="Arial"/>
          <w:bCs/>
          <w:sz w:val="24"/>
          <w:szCs w:val="24"/>
        </w:rPr>
        <w:t>-positive childhood ALL patients with preserved bone marrow samples and those without at the IHCAMS.</w:t>
      </w:r>
    </w:p>
    <w:p w14:paraId="71290B12" w14:textId="77777777" w:rsidR="005516D2" w:rsidRPr="00666EC8" w:rsidRDefault="005516D2" w:rsidP="005516D2">
      <w:pPr>
        <w:widowControl/>
        <w:spacing w:line="360" w:lineRule="auto"/>
        <w:ind w:left="480" w:hangingChars="200" w:hanging="480"/>
        <w:jc w:val="left"/>
        <w:rPr>
          <w:rFonts w:ascii="Arial" w:hAnsi="Arial" w:cs="Arial"/>
          <w:b/>
          <w:sz w:val="24"/>
          <w:szCs w:val="24"/>
        </w:rPr>
      </w:pPr>
    </w:p>
    <w:tbl>
      <w:tblPr>
        <w:tblW w:w="10347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2552"/>
        <w:gridCol w:w="1274"/>
      </w:tblGrid>
      <w:tr w:rsidR="001534B6" w:rsidRPr="00E6711F" w14:paraId="6A1F119A" w14:textId="77777777" w:rsidTr="001534B6">
        <w:trPr>
          <w:trHeight w:val="144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A9412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F4AFC" w14:textId="6FAD1117" w:rsidR="001534B6" w:rsidRPr="00E6711F" w:rsidRDefault="007D2428" w:rsidP="001534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1534B6" w:rsidRPr="00E6711F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atients</w:t>
            </w:r>
            <w:r w:rsidRPr="00E6711F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 xml:space="preserve"> with preserved bone marrow samples</w:t>
            </w:r>
          </w:p>
          <w:p w14:paraId="005C743A" w14:textId="77777777" w:rsidR="001534B6" w:rsidRPr="00E6711F" w:rsidRDefault="001534B6" w:rsidP="00EA480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(N = 11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40372" w14:textId="45AC4C13" w:rsidR="001534B6" w:rsidRPr="00E6711F" w:rsidRDefault="007D2428" w:rsidP="001534B6">
            <w:pPr>
              <w:widowControl/>
              <w:jc w:val="left"/>
              <w:rPr>
                <w:rFonts w:ascii="Arial" w:eastAsia="DengXian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E6711F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atients without preserved bone marrow samples</w:t>
            </w:r>
          </w:p>
          <w:p w14:paraId="336206E6" w14:textId="3B20F501" w:rsidR="001534B6" w:rsidRPr="00E6711F" w:rsidRDefault="001534B6" w:rsidP="001534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</w:rPr>
              <w:t>(N = 98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</w:tcPr>
          <w:p w14:paraId="2F83B0B6" w14:textId="4C7D68CC" w:rsidR="001534B6" w:rsidRPr="00E6711F" w:rsidRDefault="001534B6" w:rsidP="00EA4808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="00DC53D0" w:rsidRPr="00E6711F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E6711F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1534B6" w:rsidRPr="00666EC8" w14:paraId="5FE42A91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338D5" w14:textId="506E7AF1" w:rsidR="001534B6" w:rsidRPr="00E6711F" w:rsidRDefault="001534B6" w:rsidP="00EA480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E6711F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 at diagnosis, median years (range)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80ED5" w14:textId="77777777" w:rsidR="001534B6" w:rsidRPr="00E6711F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0 (1.4 – 1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DD7D9" w14:textId="77777777" w:rsidR="001534B6" w:rsidRPr="00E6711F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9 (1.3 – 9.8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566C4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6711F">
              <w:rPr>
                <w:rFonts w:ascii="Arial" w:hAnsi="Arial" w:cs="Arial"/>
                <w:sz w:val="20"/>
                <w:szCs w:val="20"/>
              </w:rPr>
              <w:t xml:space="preserve">0.10 </w:t>
            </w:r>
            <w:r w:rsidRPr="00E6711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534B6" w:rsidRPr="00666EC8" w14:paraId="7CC0AD9F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F3D0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ological sex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3450F" w14:textId="77777777" w:rsidR="001534B6" w:rsidRPr="00666EC8" w:rsidRDefault="001534B6" w:rsidP="00EA48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D29C4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C7DBD" w14:textId="77777777" w:rsidR="001534B6" w:rsidRPr="00666EC8" w:rsidRDefault="001534B6" w:rsidP="00EA48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</w:rPr>
              <w:t>0.22</w:t>
            </w:r>
            <w:r w:rsidRPr="00666EC8">
              <w:rPr>
                <w:rFonts w:ascii="Arial" w:hAnsi="Arial" w:cs="Arial"/>
                <w:vertAlign w:val="superscript"/>
              </w:rPr>
              <w:t xml:space="preserve"> †</w:t>
            </w:r>
          </w:p>
        </w:tc>
      </w:tr>
      <w:tr w:rsidR="001534B6" w:rsidRPr="00666EC8" w14:paraId="4FB3537B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B788" w14:textId="77777777" w:rsidR="001534B6" w:rsidRPr="00666EC8" w:rsidRDefault="001534B6" w:rsidP="00EA4808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7A9F2B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 (5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0865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 (6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108460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534B6" w:rsidRPr="00666EC8" w14:paraId="7B436E94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67239" w14:textId="77777777" w:rsidR="001534B6" w:rsidRPr="00666EC8" w:rsidRDefault="001534B6" w:rsidP="00EA4808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8B4B1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 (48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8EF27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8 (38.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6E41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8605B" w:rsidRPr="00666EC8" w14:paraId="668E81F9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F930C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, N (%)</w:t>
            </w:r>
          </w:p>
          <w:p w14:paraId="00D92077" w14:textId="3D6AB7C3" w:rsidR="0038605B" w:rsidRPr="00666EC8" w:rsidRDefault="0038605B" w:rsidP="0038605B">
            <w:pPr>
              <w:widowControl/>
              <w:ind w:leftChars="200" w:left="42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E8DCA" w14:textId="77777777" w:rsidR="0038605B" w:rsidRPr="00666EC8" w:rsidRDefault="0038605B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24BF3705" w14:textId="6D464782" w:rsidR="0038605B" w:rsidRPr="00666EC8" w:rsidRDefault="0038605B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 (100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97F16" w14:textId="77777777" w:rsidR="0038605B" w:rsidRPr="00666EC8" w:rsidRDefault="0038605B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56AE80BA" w14:textId="15B31040" w:rsidR="0038605B" w:rsidRPr="00666EC8" w:rsidRDefault="0038605B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 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309A" w14:textId="02B054E7" w:rsidR="0038605B" w:rsidRPr="00666EC8" w:rsidRDefault="0038605B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534B6" w:rsidRPr="00666EC8" w14:paraId="7D7A87AC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8029280" w14:textId="77777777" w:rsidR="00981B55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WBC count at diagnosis,</w:t>
            </w:r>
            <w:r w:rsidRPr="00666EC8">
              <w:rPr>
                <w:rFonts w:ascii="Arial" w:hAnsi="Arial" w:cs="Arial"/>
                <w:b/>
                <w:bCs/>
              </w:rPr>
              <w:t xml:space="preserve"> </w:t>
            </w: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  <w:r w:rsidR="009F1E82"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4F62218" w14:textId="18F84883" w:rsidR="001534B6" w:rsidRPr="00666EC8" w:rsidRDefault="00981B55" w:rsidP="00EA4808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× </w:t>
            </w:r>
            <w:r w:rsidR="001534B6"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0E+9/L (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86D626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9 (0.9 – 93.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D24B11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.9 (1.3 – 127.3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40C59" w14:textId="77777777" w:rsidR="001534B6" w:rsidRPr="00666EC8" w:rsidRDefault="001534B6" w:rsidP="00EA480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  <w:sz w:val="20"/>
                <w:szCs w:val="20"/>
              </w:rPr>
              <w:t xml:space="preserve">0.58 </w:t>
            </w:r>
            <w:r w:rsidRPr="00666EC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8605B" w:rsidRPr="00666EC8" w14:paraId="6B3525DA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B613207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Disease risk at diagnosis, N (%) </w:t>
            </w:r>
            <w:r w:rsidRPr="00666EC8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30E2B275" w14:textId="14C26EBB" w:rsidR="0038605B" w:rsidRPr="00666EC8" w:rsidRDefault="0038605B" w:rsidP="0038605B">
            <w:pPr>
              <w:widowControl/>
              <w:ind w:leftChars="200" w:left="4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L</w:t>
            </w:r>
            <w:r w:rsidRPr="00666EC8">
              <w:rPr>
                <w:rFonts w:ascii="Arial" w:eastAsia="DengXian" w:hAnsi="Arial" w:cs="Arial" w:hint="eastAsia"/>
                <w:bCs/>
                <w:color w:val="000000"/>
                <w:kern w:val="0"/>
                <w:sz w:val="20"/>
                <w:szCs w:val="20"/>
              </w:rPr>
              <w:t>ow</w:t>
            </w:r>
            <w:r w:rsidRPr="00666EC8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-</w:t>
            </w:r>
            <w:r w:rsidRPr="00666EC8">
              <w:rPr>
                <w:rFonts w:ascii="Arial" w:eastAsia="DengXian" w:hAnsi="Arial" w:cs="Arial" w:hint="eastAsia"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976B26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03E50527" w14:textId="3EF65CA2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 (100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4C85CD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04036A0F" w14:textId="6EB5BFDE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 (10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88078" w14:textId="740C707A" w:rsidR="0038605B" w:rsidRPr="00666EC8" w:rsidRDefault="0038605B" w:rsidP="0038605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6EC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38605B" w:rsidRPr="00666EC8" w14:paraId="7C6BED66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19ED784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reatment regimen, N (%)</w:t>
            </w:r>
          </w:p>
          <w:p w14:paraId="26020014" w14:textId="3AD5E9AC" w:rsidR="0038605B" w:rsidRPr="00666EC8" w:rsidRDefault="0038605B" w:rsidP="0038605B">
            <w:pPr>
              <w:widowControl/>
              <w:ind w:leftChars="200" w:left="4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CG-ALL-20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025A5E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35C9C014" w14:textId="6D51AE93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 (100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A322DA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  <w:p w14:paraId="17DA9DAE" w14:textId="1A7D034D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 (10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FCA98" w14:textId="646362E4" w:rsidR="0038605B" w:rsidRPr="00666EC8" w:rsidRDefault="0038605B" w:rsidP="0038605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6EC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38605B" w:rsidRPr="00666EC8" w14:paraId="727BF1CB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3CD6A" w14:textId="2684A4D9" w:rsidR="0038605B" w:rsidRPr="00666EC8" w:rsidRDefault="0038605B" w:rsidP="0038605B">
            <w:pPr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RD &gt; 1 × 10E–2 on day 19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4621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 (1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B4C09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 (6.1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EBB81" w14:textId="77777777" w:rsidR="0038605B" w:rsidRPr="00666EC8" w:rsidRDefault="0038605B" w:rsidP="0038605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6EC8">
              <w:rPr>
                <w:rFonts w:ascii="Arial" w:hAnsi="Arial" w:cs="Arial"/>
              </w:rPr>
              <w:t>0.48</w:t>
            </w:r>
            <w:r w:rsidRPr="00666EC8">
              <w:rPr>
                <w:rFonts w:ascii="Arial" w:hAnsi="Arial" w:cs="Arial"/>
                <w:vertAlign w:val="superscript"/>
              </w:rPr>
              <w:t xml:space="preserve"> †</w:t>
            </w:r>
          </w:p>
        </w:tc>
      </w:tr>
      <w:tr w:rsidR="0038605B" w:rsidRPr="00666EC8" w14:paraId="53185450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7DFDA" w14:textId="77777777" w:rsidR="0038605B" w:rsidRPr="00666EC8" w:rsidRDefault="0038605B" w:rsidP="0038605B">
            <w:pPr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RD &gt; 0 on day 46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35F47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1" w:name="OLE_LINK2"/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 (20.9)</w:t>
            </w:r>
            <w:bookmarkEnd w:id="1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AD94B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 (13.3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67D79" w14:textId="77777777" w:rsidR="0038605B" w:rsidRPr="00666EC8" w:rsidRDefault="0038605B" w:rsidP="0038605B">
            <w:pPr>
              <w:widowControl/>
              <w:jc w:val="left"/>
              <w:rPr>
                <w:rFonts w:ascii="Arial" w:hAnsi="Arial" w:cs="Arial"/>
              </w:rPr>
            </w:pPr>
            <w:r w:rsidRPr="00666EC8">
              <w:rPr>
                <w:rFonts w:ascii="Arial" w:hAnsi="Arial" w:cs="Arial"/>
              </w:rPr>
              <w:t>0.22</w:t>
            </w:r>
            <w:r w:rsidRPr="00666EC8">
              <w:rPr>
                <w:rFonts w:ascii="Arial" w:hAnsi="Arial" w:cs="Arial"/>
                <w:vertAlign w:val="superscript"/>
              </w:rPr>
              <w:t xml:space="preserve"> †</w:t>
            </w:r>
          </w:p>
        </w:tc>
      </w:tr>
      <w:tr w:rsidR="0038605B" w:rsidRPr="00666EC8" w14:paraId="46B3F67C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7543B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Follow-up duration, median years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74D1B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 (3.0 – 5.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5A6FA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kern w:val="0"/>
                <w:sz w:val="20"/>
                <w:szCs w:val="20"/>
              </w:rPr>
              <w:t>5.3</w:t>
            </w: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3.4 – 6.2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DAD73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</w:rPr>
              <w:t xml:space="preserve">0.006 </w:t>
            </w:r>
            <w:r w:rsidRPr="00666EC8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38605B" w:rsidRPr="00666EC8" w14:paraId="4015942D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C77F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Relapse rate, %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8FB74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339FA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A9290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</w:rPr>
              <w:t xml:space="preserve">0.16 </w:t>
            </w:r>
            <w:r w:rsidRPr="00666EC8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38605B" w:rsidRPr="00666EC8" w14:paraId="788B3077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E2518D" w14:textId="77777777" w:rsidR="0038605B" w:rsidRPr="00666EC8" w:rsidRDefault="0038605B" w:rsidP="0038605B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35F417A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bookmarkStart w:id="2" w:name="OLE_LINK28"/>
            <w:bookmarkStart w:id="3" w:name="OLE_LINK29"/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.2 (4.5, 16.0)</w:t>
            </w:r>
            <w:bookmarkEnd w:id="2"/>
            <w:bookmarkEnd w:id="3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5FA216" w14:textId="77777777" w:rsidR="0038605B" w:rsidRPr="00666EC8" w:rsidRDefault="0038605B" w:rsidP="0038605B">
            <w:pPr>
              <w:widowControl/>
              <w:ind w:left="400" w:hangingChars="200" w:hanging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5 (0.9, 9.2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53016BA3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8605B" w:rsidRPr="00666EC8" w14:paraId="48804C73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F46C9" w14:textId="77777777" w:rsidR="0038605B" w:rsidRPr="00666EC8" w:rsidRDefault="0038605B" w:rsidP="0038605B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0DB42BE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.2 (7.9, 24.8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9C55EE" w14:textId="77777777" w:rsidR="0038605B" w:rsidRPr="00666EC8" w:rsidRDefault="0038605B" w:rsidP="0038605B">
            <w:pPr>
              <w:widowControl/>
              <w:ind w:left="400" w:hangingChars="200" w:hanging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.9 (3.1, 15.5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64771C29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8605B" w:rsidRPr="00666EC8" w14:paraId="44820A50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C5C5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urvival, %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D0948" w14:textId="77777777" w:rsidR="0038605B" w:rsidRPr="00666EC8" w:rsidRDefault="0038605B" w:rsidP="0038605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29EC98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59AD8" w14:textId="77777777" w:rsidR="0038605B" w:rsidRPr="00666EC8" w:rsidRDefault="0038605B" w:rsidP="0038605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666EC8">
              <w:rPr>
                <w:rFonts w:ascii="Arial" w:hAnsi="Arial" w:cs="Arial"/>
              </w:rPr>
              <w:t xml:space="preserve">0.70 </w:t>
            </w:r>
            <w:r w:rsidRPr="00666EC8">
              <w:rPr>
                <w:rFonts w:ascii="Arial" w:hAnsi="Arial" w:cs="Arial"/>
                <w:vertAlign w:val="superscript"/>
              </w:rPr>
              <w:t>§</w:t>
            </w:r>
          </w:p>
        </w:tc>
      </w:tr>
      <w:tr w:rsidR="0038605B" w:rsidRPr="00666EC8" w14:paraId="4257D802" w14:textId="77777777" w:rsidTr="001534B6">
        <w:trPr>
          <w:trHeight w:val="276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8198" w14:textId="77777777" w:rsidR="0038605B" w:rsidRPr="00666EC8" w:rsidRDefault="0038605B" w:rsidP="0038605B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27896" w14:textId="77777777" w:rsidR="0038605B" w:rsidRPr="00666EC8" w:rsidRDefault="0038605B" w:rsidP="0038605B">
            <w:pPr>
              <w:widowControl/>
              <w:ind w:left="200" w:hangingChars="100" w:hanging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7.8 (94.8, 10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9008F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7.9 (95.1, 10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0F8B17" w14:textId="77777777" w:rsidR="0038605B" w:rsidRPr="00666EC8" w:rsidRDefault="0038605B" w:rsidP="0038605B">
            <w:pPr>
              <w:widowControl/>
              <w:ind w:left="200" w:hangingChars="100" w:hanging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8605B" w:rsidRPr="00666EC8" w14:paraId="1A67CA3F" w14:textId="77777777" w:rsidTr="001534B6">
        <w:trPr>
          <w:trHeight w:val="288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698DF" w14:textId="77777777" w:rsidR="0038605B" w:rsidRPr="00666EC8" w:rsidRDefault="0038605B" w:rsidP="0038605B">
            <w:pPr>
              <w:widowControl/>
              <w:ind w:firstLineChars="200" w:firstLine="4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37C2C" w14:textId="77777777" w:rsidR="0038605B" w:rsidRPr="00666EC8" w:rsidRDefault="0038605B" w:rsidP="0038605B">
            <w:pPr>
              <w:widowControl/>
              <w:ind w:left="200" w:hangingChars="100" w:hanging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.7 (90.9, 100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FAA09" w14:textId="77777777" w:rsidR="0038605B" w:rsidRPr="00666EC8" w:rsidRDefault="0038605B" w:rsidP="0038605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7.9 (95.1, 100.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B09E7" w14:textId="77777777" w:rsidR="0038605B" w:rsidRPr="00666EC8" w:rsidRDefault="0038605B" w:rsidP="0038605B">
            <w:pPr>
              <w:widowControl/>
              <w:ind w:left="200" w:hangingChars="100" w:hanging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C698F3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</w:p>
    <w:p w14:paraId="4FE64F62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</w:rPr>
        <w:t>Abbreviations: ALL, acute lymphoblastic leukemia; CI, confidence interval; IQR, interquartile range; MRD, measurable residual disease; WBC, white blood cell.</w:t>
      </w:r>
    </w:p>
    <w:p w14:paraId="39E296B1" w14:textId="77777777" w:rsidR="0038605B" w:rsidRPr="00666EC8" w:rsidRDefault="0038605B" w:rsidP="005516D2">
      <w:pPr>
        <w:jc w:val="left"/>
        <w:rPr>
          <w:rFonts w:ascii="Arial" w:hAnsi="Arial" w:cs="Arial"/>
          <w:sz w:val="20"/>
          <w:szCs w:val="20"/>
        </w:rPr>
      </w:pPr>
    </w:p>
    <w:p w14:paraId="518049C7" w14:textId="58792511" w:rsidR="005516D2" w:rsidRPr="00666EC8" w:rsidRDefault="0038605B" w:rsidP="00666EC8">
      <w:pPr>
        <w:spacing w:line="240" w:lineRule="exact"/>
        <w:ind w:left="140" w:hangingChars="70" w:hanging="140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666EC8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666E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66EC8" w:rsidRPr="00666EC8">
        <w:rPr>
          <w:rFonts w:ascii="Arial" w:hAnsi="Arial" w:cs="Arial"/>
          <w:color w:val="000000" w:themeColor="text1"/>
          <w:sz w:val="20"/>
          <w:szCs w:val="20"/>
        </w:rPr>
        <w:t xml:space="preserve">Risk-stratification was based on subject characteristics </w:t>
      </w:r>
      <w:r w:rsidR="00666EC8" w:rsidRPr="00666EC8">
        <w:rPr>
          <w:rFonts w:ascii="Arial" w:hAnsi="Arial" w:cs="Arial"/>
          <w:i/>
          <w:color w:val="000000" w:themeColor="text1"/>
          <w:sz w:val="20"/>
          <w:szCs w:val="20"/>
        </w:rPr>
        <w:t>at diagnosis</w:t>
      </w:r>
      <w:r w:rsidR="00666EC8" w:rsidRPr="00666EC8">
        <w:rPr>
          <w:rFonts w:ascii="Arial" w:hAnsi="Arial" w:cs="Arial"/>
          <w:color w:val="000000" w:themeColor="text1"/>
          <w:sz w:val="20"/>
          <w:szCs w:val="20"/>
        </w:rPr>
        <w:t xml:space="preserve"> according to CCCG-ALL-2015 criteria.</w:t>
      </w:r>
    </w:p>
    <w:p w14:paraId="419B35B4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  <w:vertAlign w:val="superscript"/>
        </w:rPr>
        <w:t>*</w:t>
      </w:r>
      <w:r w:rsidRPr="00666EC8">
        <w:rPr>
          <w:rFonts w:ascii="Arial" w:hAnsi="Arial" w:cs="Arial"/>
          <w:sz w:val="20"/>
          <w:szCs w:val="20"/>
        </w:rPr>
        <w:t xml:space="preserve"> Two-tailed Wilcoxon test</w:t>
      </w:r>
    </w:p>
    <w:p w14:paraId="7A680F22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  <w:vertAlign w:val="superscript"/>
        </w:rPr>
        <w:t>†</w:t>
      </w:r>
      <w:r w:rsidRPr="00666EC8">
        <w:rPr>
          <w:rFonts w:ascii="Arial" w:hAnsi="Arial" w:cs="Arial"/>
          <w:sz w:val="20"/>
          <w:szCs w:val="20"/>
        </w:rPr>
        <w:t xml:space="preserve"> Chi-squared test</w:t>
      </w:r>
    </w:p>
    <w:p w14:paraId="051975E7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  <w:vertAlign w:val="superscript"/>
        </w:rPr>
        <w:t>‡</w:t>
      </w:r>
      <w:r w:rsidRPr="00666EC8">
        <w:rPr>
          <w:rFonts w:ascii="Arial" w:hAnsi="Arial" w:cs="Arial"/>
          <w:sz w:val="20"/>
          <w:szCs w:val="20"/>
        </w:rPr>
        <w:t xml:space="preserve"> Gray test</w:t>
      </w:r>
    </w:p>
    <w:p w14:paraId="3CCCDDC9" w14:textId="77777777" w:rsidR="005516D2" w:rsidRPr="00666EC8" w:rsidRDefault="005516D2" w:rsidP="005516D2">
      <w:pPr>
        <w:jc w:val="left"/>
        <w:rPr>
          <w:rFonts w:ascii="Arial" w:hAnsi="Arial" w:cs="Arial"/>
          <w:sz w:val="20"/>
          <w:szCs w:val="20"/>
        </w:rPr>
      </w:pPr>
      <w:r w:rsidRPr="00666EC8">
        <w:rPr>
          <w:rFonts w:ascii="Arial" w:hAnsi="Arial" w:cs="Arial"/>
          <w:sz w:val="20"/>
          <w:szCs w:val="20"/>
          <w:vertAlign w:val="superscript"/>
        </w:rPr>
        <w:t>§</w:t>
      </w:r>
      <w:r w:rsidRPr="00666EC8">
        <w:rPr>
          <w:rFonts w:ascii="Arial" w:hAnsi="Arial" w:cs="Arial"/>
          <w:sz w:val="20"/>
          <w:szCs w:val="20"/>
        </w:rPr>
        <w:t xml:space="preserve"> Two-tailed log-rank test</w:t>
      </w:r>
    </w:p>
    <w:p w14:paraId="434895B1" w14:textId="77777777" w:rsidR="00CA2C2C" w:rsidRPr="00666EC8" w:rsidRDefault="00CA2C2C" w:rsidP="0092694D">
      <w:pPr>
        <w:rPr>
          <w:rFonts w:ascii="Arial" w:hAnsi="Arial" w:cs="Arial"/>
          <w:sz w:val="20"/>
          <w:szCs w:val="20"/>
        </w:rPr>
      </w:pPr>
    </w:p>
    <w:p w14:paraId="4684C3D3" w14:textId="1EA703A5" w:rsidR="00E17098" w:rsidRPr="00666EC8" w:rsidRDefault="00E17098" w:rsidP="00CA2C2C">
      <w:pPr>
        <w:tabs>
          <w:tab w:val="left" w:pos="701"/>
        </w:tabs>
        <w:rPr>
          <w:rFonts w:ascii="Arial" w:hAnsi="Arial" w:cs="Arial"/>
          <w:sz w:val="20"/>
          <w:szCs w:val="20"/>
        </w:rPr>
        <w:sectPr w:rsidR="00E17098" w:rsidRPr="00666EC8" w:rsidSect="00117E9F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2D7FAE6" w14:textId="3493EB07" w:rsidR="00E17098" w:rsidRPr="00666EC8" w:rsidRDefault="00792535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666EC8">
        <w:rPr>
          <w:rFonts w:ascii="Arial" w:hAnsi="Arial" w:cs="Arial"/>
          <w:b/>
          <w:bCs/>
          <w:sz w:val="24"/>
          <w:szCs w:val="24"/>
        </w:rPr>
        <w:lastRenderedPageBreak/>
        <w:t>Supplement Table 3.</w:t>
      </w:r>
      <w:r w:rsidRPr="00666EC8">
        <w:rPr>
          <w:rFonts w:ascii="Arial" w:hAnsi="Arial" w:cs="Arial"/>
          <w:bCs/>
          <w:sz w:val="24"/>
          <w:szCs w:val="24"/>
        </w:rPr>
        <w:t xml:space="preserve">  Subjects </w:t>
      </w:r>
      <w:r w:rsidR="00666EC8" w:rsidRPr="00666EC8">
        <w:rPr>
          <w:rFonts w:ascii="Arial" w:hAnsi="Arial" w:cs="Arial"/>
          <w:bCs/>
          <w:sz w:val="24"/>
          <w:szCs w:val="24"/>
        </w:rPr>
        <w:t>in</w:t>
      </w:r>
      <w:r w:rsidRPr="00666EC8">
        <w:rPr>
          <w:rFonts w:ascii="Arial" w:hAnsi="Arial" w:cs="Arial"/>
          <w:bCs/>
          <w:sz w:val="24"/>
          <w:szCs w:val="24"/>
        </w:rPr>
        <w:t xml:space="preserve"> </w:t>
      </w:r>
      <w:r w:rsidR="004954F8" w:rsidRPr="00666EC8">
        <w:rPr>
          <w:rFonts w:ascii="Arial" w:hAnsi="Arial" w:cs="Arial"/>
          <w:bCs/>
          <w:sz w:val="24"/>
          <w:szCs w:val="24"/>
        </w:rPr>
        <w:t xml:space="preserve">Validation Cohort #1 </w:t>
      </w:r>
      <w:r w:rsidRPr="00666EC8">
        <w:rPr>
          <w:rFonts w:ascii="Arial" w:hAnsi="Arial" w:cs="Arial"/>
          <w:bCs/>
          <w:sz w:val="24"/>
          <w:szCs w:val="24"/>
        </w:rPr>
        <w:t>from the US (N = 68).</w:t>
      </w:r>
    </w:p>
    <w:p w14:paraId="43418850" w14:textId="77777777" w:rsidR="00792535" w:rsidRPr="00666EC8" w:rsidRDefault="00792535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tbl>
      <w:tblPr>
        <w:tblW w:w="12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828"/>
        <w:gridCol w:w="1075"/>
        <w:gridCol w:w="1075"/>
        <w:gridCol w:w="1416"/>
        <w:gridCol w:w="750"/>
        <w:gridCol w:w="1377"/>
        <w:gridCol w:w="1417"/>
        <w:gridCol w:w="1276"/>
        <w:gridCol w:w="1276"/>
      </w:tblGrid>
      <w:tr w:rsidR="00AC2B31" w:rsidRPr="00666EC8" w14:paraId="17EA3B39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9C43C45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DF7DFF2" w14:textId="117E72F3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4DB8EAB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Risk at</w:t>
            </w:r>
          </w:p>
          <w:p w14:paraId="10D223CB" w14:textId="05E6C4E9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agnosis</w:t>
            </w:r>
            <w:r w:rsidR="002147AE"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2147AE"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B3E56E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ge at </w:t>
            </w:r>
          </w:p>
          <w:p w14:paraId="2B21FAFB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diagnosis</w:t>
            </w:r>
          </w:p>
          <w:p w14:paraId="5875A020" w14:textId="69497883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B5BD62A" w14:textId="4F4D5FFA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WBC at diagnosis</w:t>
            </w:r>
          </w:p>
          <w:p w14:paraId="338CCC6F" w14:textId="64E27180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(× 10</w:t>
            </w:r>
            <w:r w:rsidR="0012008E"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+9</w:t>
            </w: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B8B8BE0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381EA23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0031C8" w14:textId="77777777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Protoc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82A33E" w14:textId="7D298DAB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arly relap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FE8D3C" w14:textId="6BB9C4D4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Early relapse</w:t>
            </w:r>
          </w:p>
          <w:p w14:paraId="24A63920" w14:textId="6796FF14" w:rsidR="00AC2B31" w:rsidRPr="00666EC8" w:rsidRDefault="00AC2B31" w:rsidP="004D46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time (years)</w:t>
            </w:r>
          </w:p>
        </w:tc>
      </w:tr>
      <w:tr w:rsidR="00AC2B31" w:rsidRPr="00666EC8" w14:paraId="38B9E520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FEEAED6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934535F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6F39FA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101D2F" w14:textId="115103D5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23C8D75" w14:textId="05CD2ADF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3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0BA53C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1CEBF91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 or African Americ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981689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A55F16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3D9640" w14:textId="79ED1CD5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AC2B31" w:rsidRPr="00666EC8" w14:paraId="3BAAB096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9D2F3C4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9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88520FE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4FAC95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9C90CA" w14:textId="383669DA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66B8C38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EF1D54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E450950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832E30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8F9F08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D4ED92" w14:textId="532795B3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AC2B31" w:rsidRPr="00666EC8" w14:paraId="290D5686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1E454D53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18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316977F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4BE9197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DE43F5E" w14:textId="6F769A73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600078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FED73B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C93D1E5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E80167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8AA3A3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B4682D" w14:textId="30A6CE18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AC2B31" w:rsidRPr="00666EC8" w14:paraId="0053D8B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FBD13CA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2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4B13261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CE69F49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6798AA9" w14:textId="483FA2BE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FC958C0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5E920C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915971A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527187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D9FA8C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6D90AB" w14:textId="0A3D2EF0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</w:tr>
      <w:tr w:rsidR="00724B85" w:rsidRPr="00666EC8" w14:paraId="38EBB4FD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BADFA9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9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51423B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0ABCD6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F37D52" w14:textId="7CFC0A7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D1BA6A0" w14:textId="60CD0A31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D44CB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39128B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D3821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3394FD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E76A74" w14:textId="170F1D64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C4AA870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58B276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3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D4F712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B5715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C9CDAE" w14:textId="78B2EA6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AE45318" w14:textId="6BAAF24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54931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B9C9FB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A91E8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601F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85DBB7" w14:textId="7572946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C2B31" w:rsidRPr="00666EC8" w14:paraId="63E08353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72CA9ED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6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D51CCBF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28869E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BC11CF6" w14:textId="5437FC62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A80E0BC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3A5E31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33C6C19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0BBCF1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5C5CCA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609929" w14:textId="683E53D9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8</w:t>
            </w:r>
          </w:p>
        </w:tc>
      </w:tr>
      <w:tr w:rsidR="00724B85" w:rsidRPr="00666EC8" w14:paraId="6FDF1D24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71AE14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3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EA661D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005515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70F8D8A" w14:textId="28212EB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AB5D3C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8A61D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3D777A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16FF2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46D30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9BFC7" w14:textId="7B8C3D3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5CDA1D21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D9F3AB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8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83FD3E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B0F21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44973A" w14:textId="0A6F581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06A665C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7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E5AC8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219112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B4227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A2D0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BD650A" w14:textId="042FBC35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C2B31" w:rsidRPr="00666EC8" w14:paraId="18F67479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69C556D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9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192FA75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E9F055C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9D96BB" w14:textId="4044C73D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9AC5022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8B1E23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E10133D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BEBB91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2E6A30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AC9C57" w14:textId="3A23A18C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AC2B31" w:rsidRPr="00666EC8" w14:paraId="6E8448AB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1DF08A5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8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2B44FD4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676BEE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CA4633A" w14:textId="6AC42178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97F72C6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62F370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42203E7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 or African Americ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FC8430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682C63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B8AB0" w14:textId="03F9390D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724B85" w:rsidRPr="00666EC8" w14:paraId="7563B30E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3E4B3F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59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67A7AA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C02FF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FCBB4C" w14:textId="6E34FE40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0AA1EA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67214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4733E4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294C89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6A11B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3578AF" w14:textId="29F6E8FB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DB83485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CD905F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6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FD0595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00B60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53E657" w14:textId="260700D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B84923" w14:textId="03E9F6A2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5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DA79A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A7A4BB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B731ED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031C6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6563F4" w14:textId="490F8CF5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84AF032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4EA8BB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58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F4BF87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088F70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7AA28A" w14:textId="68690AA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8BA426D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6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93359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67B35E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CE946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1F74C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FD5D5" w14:textId="2D573659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C2B31" w:rsidRPr="00666EC8" w14:paraId="44914DBD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DED8142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48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BBAD880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107972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50FE72D" w14:textId="187932E3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E247E3D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0BE2A6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802B0C8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449E29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743289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C3689E" w14:textId="0B0E5C40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724B85" w:rsidRPr="00666EC8" w14:paraId="723096E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15602B6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C3C2BB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B66B71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8BE259" w14:textId="26B6731D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777521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1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95FDF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03C1DD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5143F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A8BDBD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83A3D2" w14:textId="08338FC0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8A65528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D1A7C5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7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5667FB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3DAE7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15A4300" w14:textId="07D6679D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EC92CF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2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CE008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7F61E5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F7DD4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EFF00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878FC" w14:textId="54589129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10C368C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01DB1C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6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61F748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FC56DF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18E5FE" w14:textId="51AA77CD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</w:t>
            </w:r>
            <w:r w:rsidR="00724B85"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A3BF08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8842A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E724DC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1D781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9422A7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0251E2" w14:textId="126D8E0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6B0FE34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C9584D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5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DF6DBF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261223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36B6F13" w14:textId="0CA62DEC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B9121D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0.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CC223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748EA5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5340D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EBFA5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EE7FFE" w14:textId="455E2FE0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5067F13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F14DCF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475CCD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63F43F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41E6278" w14:textId="670B4E00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CB48158" w14:textId="08F9DE49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D2C81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852D9E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7E013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2028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271968" w14:textId="7142E116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5B616AF7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545E30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066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5E7DBB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E44C3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4C2921" w14:textId="57D9F0D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BD2A057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9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5E232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876E76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97632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2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C2E29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7BD9DA" w14:textId="07607AEB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D2CDE8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3517FB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834D39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DA6907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FFFC31" w14:textId="671A166C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C7AC60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D0BFFC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05FDA6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4A268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B456EB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773B5C" w14:textId="2359C00C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9A8F8CB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D62FF3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9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BDBC31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8D78FA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0AF25A1" w14:textId="493DB593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A43662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B2F01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9B24B5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02564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B3ADD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1FF939" w14:textId="23CCF1D0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5A5DFE3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25D4B9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8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E217FE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6340ED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2B279A" w14:textId="192C2E0C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09B0753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74E6D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DC8072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C7C04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2864D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B09DE3" w14:textId="377B3B75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7F829ED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78AD9C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4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5E6AC0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D633DD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48807B" w14:textId="69158A4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F75AFA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0E0394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502986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9CD2E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539F97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1E3C33" w14:textId="07F163C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7A7D3B3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66D21D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78677A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CA890A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9C2AB8B" w14:textId="34D3AF59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C3BA88C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BDCD6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77E2B1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479AB9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0779C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D8C26F" w14:textId="1E84635B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40F76C1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C71366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3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443BD2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5BC2F3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F6D78ED" w14:textId="4DD5D497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5C4EB4D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839C3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A0D19D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A50C7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DD313D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6C77B" w14:textId="6C0C579D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198D87B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04B7F0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SJETV02194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2B57F5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E39B6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1CD93FD" w14:textId="41EB0610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B3150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3A3EE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88CE95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E036A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9C5C4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8E27C7" w14:textId="3A343F3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77942FB6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EB14DF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5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4A66E4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FE26BC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C4E3333" w14:textId="42AAA25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F0EE6F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BEAD5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30C3A1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1C941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6AF2A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EAD904" w14:textId="0545AEA2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55D14F69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AF7615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6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49D3A4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ED263A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46DD87" w14:textId="56188F3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1AD83A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A0379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581963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6C9E3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FE5C7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2E8C83" w14:textId="5A5FE8BD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0C280F6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9E0567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6565B0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9EFED0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464B6DA" w14:textId="0EF4C44E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6C7A17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8A04A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0E1843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9ADE8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575D4B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A3034E" w14:textId="7570B349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A638D22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10DA04A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9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1CDD24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0093EC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B9D5E6" w14:textId="72F6A8B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D4F933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CFD42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00B1CA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74B3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EDA81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575BA5" w14:textId="7391EED1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E205EA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829F52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3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B12682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C33795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DC3B7A8" w14:textId="5D846BAA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8697DD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0CE0A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313D1D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67120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2AA0D4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68D782" w14:textId="1B4DE3F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5041E884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ADD2BD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4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13704E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C375F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3918E72" w14:textId="59D3CD87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12A61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79E7A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FB8560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C8D6A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E0C6D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39536A" w14:textId="4076224D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E1616CD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B81F61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300D25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91C5D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5ED2F2" w14:textId="0391A93C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0CF569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39E66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148C77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184BF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2602C3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44E51A" w14:textId="445AFD50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C2B31" w:rsidRPr="00666EC8" w14:paraId="376FAD1C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0756FCB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5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5FE6724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BC79529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2B231DF" w14:textId="4F0260BE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92FE1AC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2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F15D07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28A8B57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10727B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04A57C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4D66DA" w14:textId="486E7844" w:rsidR="00AC2B31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C2B31" w:rsidRPr="00666EC8" w14:paraId="69136477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250E4EF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2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E622957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D8BC76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C2A3C7" w14:textId="4BA77EC5" w:rsidR="00AC2B31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D11E9E1" w14:textId="279FA5F2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461562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2AF36BB" w14:textId="77777777" w:rsidR="00AC2B31" w:rsidRPr="00666EC8" w:rsidRDefault="00AC2B31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D36D83" w14:textId="77777777" w:rsidR="00AC2B31" w:rsidRPr="00666EC8" w:rsidRDefault="00AC2B31" w:rsidP="00E1709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1D22AB" w14:textId="77777777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C7B90F" w14:textId="40F5C364" w:rsidR="00AC2B31" w:rsidRPr="00666EC8" w:rsidRDefault="00AC2B31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724B85" w:rsidRPr="00666EC8" w14:paraId="4544FFA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802184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5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7F24F1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D0045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84323D3" w14:textId="6E7101A7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2C1FB3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CE60B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661251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D9EB8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D8F0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40809" w14:textId="7C47508D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32B216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311C22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6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EADF8F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33E28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8856E77" w14:textId="5059E8DC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1EBB1E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13FF1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C2E2D5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8D17A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02C7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47AFAC" w14:textId="6E7A56B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5D764D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8ADC7BD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6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34833C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3F6894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FCF635" w14:textId="47D4AC9F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A7E166F" w14:textId="092CB78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2F8F9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5A489F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4CC69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6B086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2E8CAB" w14:textId="592F6EAF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3A8CC24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B5692B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6C952F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47FE97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2CC5CF" w14:textId="3CDA2693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2AD83F8" w14:textId="2FD8562B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AC9EE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A58EDA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A191B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609504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418B60" w14:textId="68B1F0F4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DB42D2D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50721C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BA4700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E6A389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C092130" w14:textId="15950920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54B1AB5" w14:textId="5F03721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4C7DA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A7D38B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F5EED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D9967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6D0DB7" w14:textId="783A9E3C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71E4E13B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435EF6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3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3756E5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B16AC6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FE129F6" w14:textId="2C7C836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C1398E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DDF49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BFE207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2FA774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37F884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459EAC" w14:textId="42AC99B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7561EB50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4A18FD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5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673FEC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02B7A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4BFF1F" w14:textId="709509D9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8871B5B" w14:textId="7A2ACF1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315CC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AC04B2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0F03D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13FBB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AC91CC" w14:textId="6446800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36841814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88D62B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7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056A4B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6FA844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3B0A827" w14:textId="3FC8948F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B2FA16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50DAD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1E7665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4CAB2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E074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7AFE8D" w14:textId="5CC11673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3DA7BC01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49C7B3B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DB7A20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CEADE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BF31200" w14:textId="130E61F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706469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CFF33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2B25A5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3FF7B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0F385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F05989" w14:textId="38D45161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45DFBA1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6E4470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7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1283B3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F75BAA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8564B1" w14:textId="55807688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274A89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74EEA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0F4DDF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F4A11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D44D6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AAAA8F" w14:textId="5115EDDF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326642E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48B147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9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DD0063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08B91D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567F7B2" w14:textId="475500B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0963FC8" w14:textId="2A115225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19A68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615B4A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C1167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87569A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123274" w14:textId="04B797B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1C6BC1E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2DE22F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4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852CCA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B815CC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D06C9E" w14:textId="20ECCCF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E3EA0C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96C9E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FCD040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1F66B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B457D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9AB961" w14:textId="59AB24E0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D115BF9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02BAAB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0BC858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5B39E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C90CB1" w14:textId="3E242403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CF8978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D8E1F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662949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EBD52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5D00A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EEC53B" w14:textId="7D81DEBC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96785D2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E023CB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63BAC8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56236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995CB9" w14:textId="5B9FFFAD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786D61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CEE7C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E9E671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E637E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FC2CBB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4CCD2A" w14:textId="2049EEF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FB94AEE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385A0A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20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6BC586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297DC8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F50077" w14:textId="3204BA2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1F96A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E3185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12AEBF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AA914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94665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275374" w14:textId="102763C6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A2591C5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27C525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8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050B16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B30D2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0D066A" w14:textId="7A14DE13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0BBBF9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B0D3D9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3BC122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127F0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9FDCE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E95317" w14:textId="633A09FA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2B02E12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E55E21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6BD5E4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9D7B71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396F420" w14:textId="6ED705F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120272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8AA72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73AA46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C1262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0BAB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681310" w14:textId="70D0348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BED78BB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BE43989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7F878F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4457A4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2E32138" w14:textId="32460045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E7E37BC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2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2D11B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B0CB0C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E7B23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BD61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413DD2" w14:textId="7FA42D8F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D9656C1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03D76CC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8AB64C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2452FD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48D18C" w14:textId="4B416E6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B9BD986" w14:textId="246E460F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F4D8A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028328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26E67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644E61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1FAF56" w14:textId="10069794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7BBDC53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5B8ADBC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B84160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54F02C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29A6FD" w14:textId="1D15A11F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FF821E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3AA87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E5E950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874025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B4C427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D5D79F" w14:textId="3F930AE9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7716310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A443370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9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0213D5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3B98B7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75E50FE" w14:textId="361807F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855DE1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35349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130091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D93E3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35EBF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AB923E" w14:textId="02CDC48F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28277832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964F2CE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SJETV02194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73CD27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62B0B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C213624" w14:textId="17BF215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126D3A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91851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EAB35F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414B0D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E8E5CB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C4A62B" w14:textId="5E25455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35F055C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D3ACEF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9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ABE50E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318A3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18FA4C9" w14:textId="04F8FCA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EB1A032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5B443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B55496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EDB03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DDFA8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CA1A47" w14:textId="6205096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A03CEC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2F5D8618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77DBE7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E00692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0CF6839" w14:textId="17498845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FDDFEC4" w14:textId="700046BC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83778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88E331A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4B4AA1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7AE8B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3D9ED9" w14:textId="0D92773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0DA6471E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F20DAB2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0E8BE5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BDAA5E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1CA09B" w14:textId="65880C93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B4A51E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D34942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523C34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0850D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122949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C6C5FD" w14:textId="263112EE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B36F708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3F02F2F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8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EA1DE73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2DFA27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8679987" w14:textId="229B57B4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7986D2" w14:textId="6DDBC776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1.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35D14D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9AB347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097E1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38358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69E304" w14:textId="4F1F6B53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506FFE93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16AFBB03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5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40F136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6917F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C815D9" w14:textId="0A873C52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1FB0080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4EE53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EBB9FE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F3557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226E33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EA8EAA" w14:textId="5A4CF0AB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3889B0A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386400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76F0C7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3D02C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1A139BB" w14:textId="41C77B4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1308AC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49F2CE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5F486E1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E7287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098A46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A55C1" w14:textId="75072E04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6D9358AF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AB0A4DF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8FD4E20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AB043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CE26C6" w14:textId="36BC575B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6B23D85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EEC4A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8FAEA0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F0BA3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2518E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3A8F2B" w14:textId="71FBD91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4F1C12C4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8BE195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ETV02197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6BA94A2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E4F446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07C1125" w14:textId="58553B26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2AAB20E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7D6EFF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C17F10C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872CFA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D567E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0111FF" w14:textId="34FA3648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724B85" w:rsidRPr="00666EC8" w14:paraId="13A9CF28" w14:textId="77777777" w:rsidTr="004078BF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308CCB6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D652B6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3F23F8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539AB6" w14:textId="55F8BA05" w:rsidR="00724B85" w:rsidRPr="00666EC8" w:rsidRDefault="00962DC9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4632C1C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9FE88B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0A8E315" w14:textId="77777777" w:rsidR="00724B85" w:rsidRPr="00666EC8" w:rsidRDefault="00724B85" w:rsidP="00724B8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1C5427" w14:textId="77777777" w:rsidR="00724B85" w:rsidRPr="00666EC8" w:rsidRDefault="00724B85" w:rsidP="00724B85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D5267F" w14:textId="77777777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32B72B" w14:textId="10CC4B22" w:rsidR="00724B85" w:rsidRPr="00666EC8" w:rsidRDefault="00724B85" w:rsidP="00724B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</w:tbl>
    <w:p w14:paraId="13DDCF6D" w14:textId="3FB62C89" w:rsidR="00E17098" w:rsidRPr="00666EC8" w:rsidRDefault="00E17098" w:rsidP="008679ED">
      <w:pPr>
        <w:widowControl/>
        <w:jc w:val="left"/>
        <w:rPr>
          <w:rFonts w:ascii="Arial" w:hAnsi="Arial" w:cs="Arial"/>
          <w:sz w:val="16"/>
          <w:szCs w:val="16"/>
        </w:rPr>
      </w:pPr>
    </w:p>
    <w:p w14:paraId="4AD75BCF" w14:textId="526162B6" w:rsidR="00792535" w:rsidRPr="00666EC8" w:rsidRDefault="002147AE" w:rsidP="008679ED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666EC8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666EC8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bookmarkStart w:id="4" w:name="_Hlk143534030"/>
      <w:r w:rsidRPr="00666EC8">
        <w:rPr>
          <w:rFonts w:ascii="Arial" w:hAnsi="Arial" w:cs="Arial"/>
          <w:color w:val="000000" w:themeColor="text1"/>
          <w:sz w:val="16"/>
          <w:szCs w:val="16"/>
        </w:rPr>
        <w:t xml:space="preserve">Risk-stratification was according to the </w:t>
      </w:r>
      <w:r w:rsidRPr="00666EC8">
        <w:rPr>
          <w:rFonts w:ascii="Arial" w:eastAsia="DengXian" w:hAnsi="Arial" w:cs="Arial"/>
          <w:color w:val="000000"/>
          <w:kern w:val="0"/>
          <w:sz w:val="16"/>
          <w:szCs w:val="16"/>
        </w:rPr>
        <w:t>CCCG-ALL-2015</w:t>
      </w:r>
      <w:r w:rsidRPr="00666EC8">
        <w:rPr>
          <w:rFonts w:ascii="Arial" w:hAnsi="Arial" w:cs="Arial"/>
          <w:color w:val="000000" w:themeColor="text1"/>
          <w:sz w:val="16"/>
          <w:szCs w:val="16"/>
        </w:rPr>
        <w:t xml:space="preserve"> criteria.</w:t>
      </w:r>
      <w:bookmarkEnd w:id="4"/>
    </w:p>
    <w:p w14:paraId="30D4101F" w14:textId="77777777" w:rsidR="00792535" w:rsidRPr="00666EC8" w:rsidRDefault="00792535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  <w:sectPr w:rsidR="00792535" w:rsidRPr="00666EC8" w:rsidSect="00E1709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66EC8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77C68453" w14:textId="11525692" w:rsidR="00792535" w:rsidRPr="00666EC8" w:rsidRDefault="00533F84" w:rsidP="008679ED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666EC8">
        <w:rPr>
          <w:rFonts w:ascii="Arial" w:hAnsi="Arial" w:cs="Arial"/>
          <w:b/>
          <w:bCs/>
          <w:sz w:val="24"/>
          <w:szCs w:val="24"/>
        </w:rPr>
        <w:lastRenderedPageBreak/>
        <w:t xml:space="preserve">Supplement Table </w:t>
      </w:r>
      <w:r w:rsidR="004954F8" w:rsidRPr="00666EC8">
        <w:rPr>
          <w:rFonts w:ascii="Arial" w:hAnsi="Arial" w:cs="Arial"/>
          <w:b/>
          <w:bCs/>
          <w:sz w:val="24"/>
          <w:szCs w:val="24"/>
        </w:rPr>
        <w:t>4</w:t>
      </w:r>
      <w:r w:rsidRPr="00666EC8">
        <w:rPr>
          <w:rFonts w:ascii="Arial" w:hAnsi="Arial" w:cs="Arial"/>
          <w:b/>
          <w:bCs/>
          <w:sz w:val="24"/>
          <w:szCs w:val="24"/>
        </w:rPr>
        <w:t>.</w:t>
      </w:r>
      <w:r w:rsidRPr="00666EC8">
        <w:rPr>
          <w:rFonts w:ascii="Arial" w:hAnsi="Arial" w:cs="Arial"/>
          <w:bCs/>
          <w:sz w:val="24"/>
          <w:szCs w:val="24"/>
        </w:rPr>
        <w:t xml:space="preserve">  Subjects </w:t>
      </w:r>
      <w:r w:rsidR="00666EC8" w:rsidRPr="00666EC8">
        <w:rPr>
          <w:rFonts w:ascii="Arial" w:hAnsi="Arial" w:cs="Arial"/>
          <w:bCs/>
          <w:sz w:val="24"/>
          <w:szCs w:val="24"/>
        </w:rPr>
        <w:t>in</w:t>
      </w:r>
      <w:r w:rsidRPr="00666EC8">
        <w:rPr>
          <w:rFonts w:ascii="Arial" w:hAnsi="Arial" w:cs="Arial"/>
          <w:bCs/>
          <w:sz w:val="24"/>
          <w:szCs w:val="24"/>
        </w:rPr>
        <w:t xml:space="preserve"> </w:t>
      </w:r>
      <w:r w:rsidR="004954F8" w:rsidRPr="00666EC8">
        <w:rPr>
          <w:rFonts w:ascii="Arial" w:hAnsi="Arial" w:cs="Arial"/>
          <w:bCs/>
          <w:sz w:val="24"/>
          <w:szCs w:val="24"/>
        </w:rPr>
        <w:t>Validation Cohort #2</w:t>
      </w:r>
      <w:r w:rsidRPr="00666EC8">
        <w:rPr>
          <w:rFonts w:ascii="Arial" w:hAnsi="Arial" w:cs="Arial"/>
          <w:bCs/>
          <w:sz w:val="24"/>
          <w:szCs w:val="24"/>
        </w:rPr>
        <w:t xml:space="preserve"> from the US (N </w:t>
      </w:r>
      <w:r w:rsidRPr="00E6711F">
        <w:rPr>
          <w:rFonts w:ascii="Arial" w:hAnsi="Arial" w:cs="Arial"/>
          <w:bCs/>
          <w:sz w:val="24"/>
          <w:szCs w:val="24"/>
        </w:rPr>
        <w:t xml:space="preserve">= </w:t>
      </w:r>
      <w:r w:rsidR="007D2428" w:rsidRPr="00E6711F">
        <w:rPr>
          <w:rFonts w:ascii="Arial" w:hAnsi="Arial" w:cs="Arial"/>
          <w:bCs/>
          <w:sz w:val="24"/>
          <w:szCs w:val="24"/>
        </w:rPr>
        <w:t>78</w:t>
      </w:r>
      <w:r w:rsidRPr="00E6711F">
        <w:rPr>
          <w:rFonts w:ascii="Arial" w:hAnsi="Arial" w:cs="Arial"/>
          <w:bCs/>
          <w:sz w:val="24"/>
          <w:szCs w:val="24"/>
        </w:rPr>
        <w:t>).</w:t>
      </w:r>
    </w:p>
    <w:p w14:paraId="4576362A" w14:textId="2987D5CF" w:rsidR="00A06CAE" w:rsidRPr="00666EC8" w:rsidRDefault="00A06CAE" w:rsidP="00A06CAE">
      <w:pPr>
        <w:rPr>
          <w:rFonts w:ascii="Arial" w:hAnsi="Arial" w:cs="Arial"/>
          <w:sz w:val="16"/>
          <w:szCs w:val="16"/>
        </w:rPr>
      </w:pPr>
    </w:p>
    <w:tbl>
      <w:tblPr>
        <w:tblW w:w="5088" w:type="pct"/>
        <w:tblLook w:val="04A0" w:firstRow="1" w:lastRow="0" w:firstColumn="1" w:lastColumn="0" w:noHBand="0" w:noVBand="1"/>
      </w:tblPr>
      <w:tblGrid>
        <w:gridCol w:w="1666"/>
        <w:gridCol w:w="738"/>
        <w:gridCol w:w="1136"/>
        <w:gridCol w:w="1199"/>
        <w:gridCol w:w="1397"/>
        <w:gridCol w:w="907"/>
        <w:gridCol w:w="2057"/>
        <w:gridCol w:w="1426"/>
        <w:gridCol w:w="1218"/>
        <w:gridCol w:w="1434"/>
      </w:tblGrid>
      <w:tr w:rsidR="00A06CAE" w:rsidRPr="00666EC8" w14:paraId="728ED706" w14:textId="77777777" w:rsidTr="00A06CAE">
        <w:trPr>
          <w:trHeight w:val="664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BC34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F3A6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8228F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Risk at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br/>
              <w:t xml:space="preserve">diagnosis 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2C06F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 xml:space="preserve">Age at 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br/>
              <w:t>diagnosis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br/>
              <w:t>(years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D3F29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WBC at diagnosis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br/>
              <w:t>(× 10E+9/L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E3C1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577B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AC09B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Protoco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BD99F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Early relaps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8750B" w14:textId="77777777" w:rsidR="00A06CAE" w:rsidRPr="00666EC8" w:rsidRDefault="00A06CAE" w:rsidP="00A06CAE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Early relapse</w:t>
            </w:r>
            <w:r w:rsidRPr="00666EC8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br/>
              <w:t>time (years)</w:t>
            </w:r>
          </w:p>
        </w:tc>
      </w:tr>
      <w:tr w:rsidR="00A06CAE" w:rsidRPr="00666EC8" w14:paraId="1DEB6ED4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EB9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3E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9EB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876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773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7729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353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3AB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DC3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2FD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1C4CBC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6A1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6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111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EC5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B380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1DC8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166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D0C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335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3F0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3F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A06CAE" w:rsidRPr="00666EC8" w14:paraId="4BD370E9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DA4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4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630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35E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4B5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63F2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E95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340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C0D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AD9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14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A06CAE" w:rsidRPr="00666EC8" w14:paraId="6838D19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72F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0D4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486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91DF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F788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A1AC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254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 or African Americ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7D1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27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DBB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A06CAE" w:rsidRPr="00666EC8" w14:paraId="15EF3C57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C2E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1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E5B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CC1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4643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4989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EF588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34F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3B1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3DF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3D2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 w:rsidR="00A06CAE" w:rsidRPr="00666EC8" w14:paraId="433DDFC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A56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19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4B6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0A0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BDA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3AD5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D141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35A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3C1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023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A7A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A06CAE" w:rsidRPr="00666EC8" w14:paraId="7A52212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46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3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E26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DE4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9984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662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028D4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497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758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B72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3D7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40E815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57E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CDF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A4D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6C99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8F5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A4036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486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BFA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352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E2D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A06CAE" w:rsidRPr="00666EC8" w14:paraId="2BB73BB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7B1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7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DED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C9A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9F21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8423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19300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180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04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D94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319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05EDD5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E0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9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132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91A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D9F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3BC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B8FE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E94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6BB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3A9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E7B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A3C207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BF8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91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853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93D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107B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2510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2C17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45F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3BB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BD6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4E7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EE69AF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AC1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1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307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43D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6DF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54ED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DEF2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D11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0C2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4C7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627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A06CAE" w:rsidRPr="00666EC8" w14:paraId="427D3AFD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B5C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3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C1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A1B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0ED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8701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1640C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E8A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A67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DB8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72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B5B8E78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E21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3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431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609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19F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FA02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FAAF9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CBC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696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ABF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412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72C749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83D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6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7FD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2AA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32B4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11DD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688D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A4B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F9D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770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53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A06CAE" w:rsidRPr="00666EC8" w14:paraId="062B361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B7F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528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FB4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C4C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2AE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E2DC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0C0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51E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A69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09B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</w:t>
            </w:r>
          </w:p>
        </w:tc>
      </w:tr>
      <w:tr w:rsidR="00A06CAE" w:rsidRPr="00666EC8" w14:paraId="671C0D7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9F3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3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353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19E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D4B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43F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1623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4E0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E95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A2C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FB7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A06CAE" w:rsidRPr="00666EC8" w14:paraId="600F2DE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B85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8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07C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F24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61F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5337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79C6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873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D3D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EC5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D4D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A06CAE" w:rsidRPr="00666EC8" w14:paraId="7B8A8EA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D36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9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C96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2ED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FA1D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0688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60DED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40F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5E4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CBF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F00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1D32B3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0FB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11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5C6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F0D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EAFD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6EC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6716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A9E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01B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167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6BB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878B3D7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554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7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A0D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4C4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FB4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01E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C15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69A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B18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CEE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2A8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A06CAE" w:rsidRPr="00666EC8" w14:paraId="7D723E3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D35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4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DB5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575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6BFE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D5F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91E81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F00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6E4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6DA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0FF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1CA167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826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22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425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FCA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206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60C4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7808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C2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8AF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D0B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A07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 w:rsidR="00A06CAE" w:rsidRPr="00666EC8" w14:paraId="4F3A098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F5D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89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396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635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AD3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6E74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3444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BF3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B11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E46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E2F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D654FE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94E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COGALL0109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F8C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86C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F37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EF4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07C3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6C7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62D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19D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78F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 w:rsidR="00A06CAE" w:rsidRPr="00666EC8" w14:paraId="601E63C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439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24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744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EC9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CDF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B73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09E2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E67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220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LL03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FBE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777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4D93692D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745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2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0DF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ACE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DF04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7375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21DB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59B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7F9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DA5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FEB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69B845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D41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SJBALL21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448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1A1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44BA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761A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8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ABDB4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816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0C2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30A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5EB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E769BB4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542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99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E4A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2EF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9D9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224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3D7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A3C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967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C55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D67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B7C8E2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32D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94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267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AFC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0F5A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11F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ED3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AD8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E2C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35D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911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931961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43B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20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6DE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BC7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60BB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FCB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EFE0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18C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565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2FB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C54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C34246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44B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02196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7E6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835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7A1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FFD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82D53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A3A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9AC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C55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AC6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C4C4B6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BC4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O0220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148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E28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F43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184F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0889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5AB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19E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B34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63C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FE866F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187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BALL24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5E9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1DD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F065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E80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9A1B1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103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E7A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BB7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C17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C669B4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350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5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CCC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AF0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6774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D3C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3B90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BFD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056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403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861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5795D99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25B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D4A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3DA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6C70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D2AD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1136E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4BF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FC0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30B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DC9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D47D678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95E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6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277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DFB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4C8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B14C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0D2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AE1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A9A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3FA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27F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D687031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B76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7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9CF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AD6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9FF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976A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5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4139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2B2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81E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70D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57A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EBA7C61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EF6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0A7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E68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3691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44D7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609E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6DA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95B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375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D93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627B89E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8E2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9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0E6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EFF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DEE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7CC9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F9F6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271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97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5FF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B65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4F4D5E4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41C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9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CBA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CDB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A01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AFA7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363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E88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59A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5B3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26C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3625227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EC3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8C1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0CB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C0D6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9CA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89F17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08D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6DD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3C6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F65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4FE85F1C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876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16B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43F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A964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3EE1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FEE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AD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011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A62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93E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917ABD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8C9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3BE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D0B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2582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D595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931C7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6A9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381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83C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61E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462AAC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5DB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BE7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FA0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CE3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68D6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C0F7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5BD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409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E51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072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1D68522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43D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82D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70E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D9AE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D286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C02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1A0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E03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EEC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379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2E9DB6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24B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3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951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21D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510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B798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C672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E92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E3B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068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261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3C3E837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147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8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8BE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9D4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F1C9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A3B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18B4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528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D05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88C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C32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E857BC8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38E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2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F01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258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A917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B66A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3DF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739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48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566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437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EE1FB0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870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9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6D5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785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93F9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B1E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1611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42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209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F5B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165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2C53C3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91C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2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B9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535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471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BA3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916D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BF3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78C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FF7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DAB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3C27AD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5B2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D2F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799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44A0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F26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9AB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40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3C2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58F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2A9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68E04C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1C0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3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88B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98F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3C6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076D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EE44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855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1DE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920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634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883A0FD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C3B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3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8FB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D8F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336C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928D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8571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41D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243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FA9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840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B43B88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D65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859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143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9A0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E76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0581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EA5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32E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525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905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A81587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422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1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BED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400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E4B6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4F6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5FC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4FA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AAF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918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341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025B06C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807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D1D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FE5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E368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AF5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3FD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698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705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26C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8FD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5519691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1B8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641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697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0E3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49F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FB88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1DA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6DC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4A8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F1C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8CE55E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1DC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SJHYPER02194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503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61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9B69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B9C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3D2C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E4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C0B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6F1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8E7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1BACF78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320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2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BF0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9DB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8E90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1E14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79FA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436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F9F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9AD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39E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E4865B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212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5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F16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7ED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4EA9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7CA4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84.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5E43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00F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C84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A07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D5B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6CD760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B7C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5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1E0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1E9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5EF6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21E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77F3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7C7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D81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074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303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0A7AC4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59D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5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442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5F9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81D9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4F03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5D0D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B67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E3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E0F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306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91FECBD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E73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6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271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6B7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653B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F80B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F4AC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335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732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93E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2B0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4BA072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E61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4C5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5CE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8BF9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BB36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D680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B7C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225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436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4BF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D4AF21E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C3B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3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78C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407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C45C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E0E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C653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636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323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47B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FCB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345967A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54B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203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FF4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C20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761F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5BE8E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5A87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BA2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F3C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3CE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6B8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1344235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A99A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HYPER02197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465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902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47D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7DFF2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6FC69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3C82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2471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B50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AD4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451094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BFE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7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A45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7A4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E371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D2D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C03AF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FCE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24AF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41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408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162527D0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FC5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150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DC4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A59B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1D8F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6666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308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3383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F038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870E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319DBDD3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16A1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DD9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4E5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DFD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8DCDA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808B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543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E98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98F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43C6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4A6E3F61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18A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0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7FB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0FB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5B35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0F2E7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32896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E3D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F915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75E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9A4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A5B959E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3ED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6B7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372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ED54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6E8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72807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7F7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D9C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E10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217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570283BF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CD1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E47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0FD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ABA71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6D3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EED1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951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E3B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5C52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720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2690A08B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08A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8FD6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B093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CDB3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257F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A002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6CC8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F87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D5D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15BB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0084707E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C6C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37F9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4570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CECD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764A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CBD12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3F0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6B3A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6EED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78A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6A4117D6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52BC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E2A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ABFB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7A66F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8B988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25BA5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761F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716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7D39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B067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A06CAE" w:rsidRPr="00666EC8" w14:paraId="770D54CA" w14:textId="77777777" w:rsidTr="00A06CAE">
        <w:trPr>
          <w:trHeight w:val="285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645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JALL04013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C075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2F74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66503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DDED6" w14:textId="77777777" w:rsidR="00A06CAE" w:rsidRPr="00666EC8" w:rsidRDefault="00A06CAE" w:rsidP="00A458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7ACD" w14:textId="77777777" w:rsidR="00A06CAE" w:rsidRPr="00666EC8" w:rsidRDefault="00A06CAE" w:rsidP="00A4582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6EC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FA1E" w14:textId="77777777" w:rsidR="00A06CAE" w:rsidRPr="00666EC8" w:rsidRDefault="00A06CAE" w:rsidP="00A4582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1D40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otal Therapy 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FD9C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2FF4" w14:textId="77777777" w:rsidR="00A06CAE" w:rsidRPr="00666EC8" w:rsidRDefault="00A06CAE" w:rsidP="00A4582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6EC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–</w:t>
            </w:r>
          </w:p>
        </w:tc>
      </w:tr>
    </w:tbl>
    <w:p w14:paraId="557ACF94" w14:textId="77777777" w:rsidR="00A06CAE" w:rsidRPr="00666EC8" w:rsidRDefault="00A06CAE" w:rsidP="00A06CAE">
      <w:pPr>
        <w:rPr>
          <w:rFonts w:ascii="Arial" w:hAnsi="Arial" w:cs="Arial"/>
          <w:sz w:val="16"/>
          <w:szCs w:val="16"/>
        </w:rPr>
      </w:pPr>
    </w:p>
    <w:p w14:paraId="637A46E4" w14:textId="77777777" w:rsidR="00A06CAE" w:rsidRPr="00666EC8" w:rsidRDefault="00A06CAE" w:rsidP="00A06CAE">
      <w:pPr>
        <w:widowControl/>
        <w:jc w:val="left"/>
        <w:rPr>
          <w:rFonts w:ascii="Arial" w:hAnsi="Arial" w:cs="Arial"/>
          <w:sz w:val="16"/>
          <w:szCs w:val="16"/>
        </w:rPr>
      </w:pPr>
      <w:r w:rsidRPr="00666EC8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666EC8">
        <w:rPr>
          <w:rFonts w:ascii="Arial" w:hAnsi="Arial" w:cs="Arial"/>
          <w:color w:val="000000" w:themeColor="text1"/>
          <w:sz w:val="16"/>
          <w:szCs w:val="16"/>
        </w:rPr>
        <w:t xml:space="preserve"> Risk-stratification w</w:t>
      </w:r>
      <w:r w:rsidRPr="00666EC8">
        <w:rPr>
          <w:rFonts w:ascii="Arial" w:eastAsia="DengXian" w:hAnsi="Arial" w:cs="Arial"/>
          <w:color w:val="000000"/>
          <w:kern w:val="0"/>
          <w:sz w:val="16"/>
          <w:szCs w:val="16"/>
        </w:rPr>
        <w:t>as according to the CCCG-ALL-2015 criteria.</w:t>
      </w:r>
    </w:p>
    <w:p w14:paraId="73C69355" w14:textId="77777777" w:rsidR="00A06CAE" w:rsidRPr="00A06CAE" w:rsidRDefault="00A06CAE" w:rsidP="008679ED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sectPr w:rsidR="00A06CAE" w:rsidRPr="00A06CAE" w:rsidSect="00A06C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7E654" w14:textId="77777777" w:rsidR="00DB4832" w:rsidRDefault="00DB4832" w:rsidP="00D4534C">
      <w:r>
        <w:separator/>
      </w:r>
    </w:p>
  </w:endnote>
  <w:endnote w:type="continuationSeparator" w:id="0">
    <w:p w14:paraId="2D3FC544" w14:textId="77777777" w:rsidR="00DB4832" w:rsidRDefault="00DB4832" w:rsidP="00D45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4086499"/>
      <w:docPartObj>
        <w:docPartGallery w:val="Page Numbers (Bottom of Page)"/>
        <w:docPartUnique/>
      </w:docPartObj>
    </w:sdtPr>
    <w:sdtContent>
      <w:p w14:paraId="418596BF" w14:textId="54101E7E" w:rsidR="00EA4808" w:rsidRDefault="00EA4808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9EC" w:rsidRPr="00C069EC">
          <w:rPr>
            <w:noProof/>
            <w:lang w:val="zh-CN"/>
          </w:rPr>
          <w:t>1</w:t>
        </w:r>
        <w:r>
          <w:fldChar w:fldCharType="end"/>
        </w:r>
      </w:p>
    </w:sdtContent>
  </w:sdt>
  <w:p w14:paraId="7F8B0D64" w14:textId="77777777" w:rsidR="00EA4808" w:rsidRDefault="00EA480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C584D" w14:textId="77777777" w:rsidR="00DB4832" w:rsidRDefault="00DB4832" w:rsidP="00D4534C">
      <w:r>
        <w:separator/>
      </w:r>
    </w:p>
  </w:footnote>
  <w:footnote w:type="continuationSeparator" w:id="0">
    <w:p w14:paraId="2769A3A1" w14:textId="77777777" w:rsidR="00DB4832" w:rsidRDefault="00DB4832" w:rsidP="00D453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A55D0"/>
    <w:multiLevelType w:val="hybridMultilevel"/>
    <w:tmpl w:val="B1B03D08"/>
    <w:lvl w:ilvl="0" w:tplc="A828BB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8F4234"/>
    <w:multiLevelType w:val="hybridMultilevel"/>
    <w:tmpl w:val="7618EF88"/>
    <w:lvl w:ilvl="0" w:tplc="6C64B7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01D48"/>
    <w:multiLevelType w:val="hybridMultilevel"/>
    <w:tmpl w:val="2306E22E"/>
    <w:lvl w:ilvl="0" w:tplc="5BD0A5EE">
      <w:numFmt w:val="bullet"/>
      <w:lvlText w:val="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CDD33B7"/>
    <w:multiLevelType w:val="hybridMultilevel"/>
    <w:tmpl w:val="97FE71C6"/>
    <w:lvl w:ilvl="0" w:tplc="6A3E2C16">
      <w:start w:val="1"/>
      <w:numFmt w:val="bullet"/>
      <w:lvlText w:val="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26801292">
    <w:abstractNumId w:val="1"/>
  </w:num>
  <w:num w:numId="2" w16cid:durableId="827861158">
    <w:abstractNumId w:val="0"/>
  </w:num>
  <w:num w:numId="3" w16cid:durableId="23211458">
    <w:abstractNumId w:val="2"/>
  </w:num>
  <w:num w:numId="4" w16cid:durableId="7490854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25w5ks0peeerfprpfs9cww5wvp9x0dd0&quot;&gt;My EndNote Library&lt;record-ids&gt;&lt;item&gt;427&lt;/item&gt;&lt;item&gt;582&lt;/item&gt;&lt;item&gt;584&lt;/item&gt;&lt;item&gt;592&lt;/item&gt;&lt;item&gt;593&lt;/item&gt;&lt;item&gt;594&lt;/item&gt;&lt;item&gt;595&lt;/item&gt;&lt;item&gt;598&lt;/item&gt;&lt;item&gt;600&lt;/item&gt;&lt;item&gt;601&lt;/item&gt;&lt;/record-ids&gt;&lt;/item&gt;&lt;/Libraries&gt;"/>
  </w:docVars>
  <w:rsids>
    <w:rsidRoot w:val="000F2143"/>
    <w:rsid w:val="00003229"/>
    <w:rsid w:val="000035D6"/>
    <w:rsid w:val="00003634"/>
    <w:rsid w:val="00006412"/>
    <w:rsid w:val="0000790D"/>
    <w:rsid w:val="00007D69"/>
    <w:rsid w:val="00011582"/>
    <w:rsid w:val="00011713"/>
    <w:rsid w:val="0001501A"/>
    <w:rsid w:val="0001638B"/>
    <w:rsid w:val="0001653A"/>
    <w:rsid w:val="00016C5D"/>
    <w:rsid w:val="000171B2"/>
    <w:rsid w:val="00020328"/>
    <w:rsid w:val="00023C8B"/>
    <w:rsid w:val="00023CB4"/>
    <w:rsid w:val="00026E05"/>
    <w:rsid w:val="000271DE"/>
    <w:rsid w:val="0003087A"/>
    <w:rsid w:val="00031A7F"/>
    <w:rsid w:val="00032E22"/>
    <w:rsid w:val="000336B0"/>
    <w:rsid w:val="00033DD7"/>
    <w:rsid w:val="00034BA2"/>
    <w:rsid w:val="0003536A"/>
    <w:rsid w:val="000354C3"/>
    <w:rsid w:val="00035873"/>
    <w:rsid w:val="00035AC3"/>
    <w:rsid w:val="0003653F"/>
    <w:rsid w:val="000431A1"/>
    <w:rsid w:val="00043F43"/>
    <w:rsid w:val="0004498E"/>
    <w:rsid w:val="00044A99"/>
    <w:rsid w:val="00045093"/>
    <w:rsid w:val="0004697D"/>
    <w:rsid w:val="00054288"/>
    <w:rsid w:val="00055D7A"/>
    <w:rsid w:val="00056EA1"/>
    <w:rsid w:val="00060A2B"/>
    <w:rsid w:val="00066E41"/>
    <w:rsid w:val="0006765D"/>
    <w:rsid w:val="00071CEA"/>
    <w:rsid w:val="00073A6D"/>
    <w:rsid w:val="000745D1"/>
    <w:rsid w:val="00074986"/>
    <w:rsid w:val="00075226"/>
    <w:rsid w:val="000759B6"/>
    <w:rsid w:val="00076C50"/>
    <w:rsid w:val="000809AF"/>
    <w:rsid w:val="00082FAA"/>
    <w:rsid w:val="000838DE"/>
    <w:rsid w:val="00083B14"/>
    <w:rsid w:val="00083FA0"/>
    <w:rsid w:val="00087890"/>
    <w:rsid w:val="00090339"/>
    <w:rsid w:val="00092269"/>
    <w:rsid w:val="0009233F"/>
    <w:rsid w:val="00095E36"/>
    <w:rsid w:val="00097701"/>
    <w:rsid w:val="000A1E1B"/>
    <w:rsid w:val="000A245B"/>
    <w:rsid w:val="000A3FB5"/>
    <w:rsid w:val="000B1F39"/>
    <w:rsid w:val="000B4619"/>
    <w:rsid w:val="000B7D88"/>
    <w:rsid w:val="000B7FB0"/>
    <w:rsid w:val="000C2342"/>
    <w:rsid w:val="000C2373"/>
    <w:rsid w:val="000C4763"/>
    <w:rsid w:val="000C4A58"/>
    <w:rsid w:val="000C5842"/>
    <w:rsid w:val="000D0195"/>
    <w:rsid w:val="000D0F5C"/>
    <w:rsid w:val="000D2440"/>
    <w:rsid w:val="000D2656"/>
    <w:rsid w:val="000D3652"/>
    <w:rsid w:val="000D40CE"/>
    <w:rsid w:val="000D44A3"/>
    <w:rsid w:val="000D4C9D"/>
    <w:rsid w:val="000E3721"/>
    <w:rsid w:val="000E4C3F"/>
    <w:rsid w:val="000F0080"/>
    <w:rsid w:val="000F0441"/>
    <w:rsid w:val="000F2143"/>
    <w:rsid w:val="000F3FEA"/>
    <w:rsid w:val="000F5949"/>
    <w:rsid w:val="000F5D6D"/>
    <w:rsid w:val="000F6919"/>
    <w:rsid w:val="000F7082"/>
    <w:rsid w:val="000F7F18"/>
    <w:rsid w:val="001003FC"/>
    <w:rsid w:val="001039EB"/>
    <w:rsid w:val="00110F76"/>
    <w:rsid w:val="00115EC7"/>
    <w:rsid w:val="00117E9F"/>
    <w:rsid w:val="0012008E"/>
    <w:rsid w:val="00120625"/>
    <w:rsid w:val="00121641"/>
    <w:rsid w:val="00127D15"/>
    <w:rsid w:val="00130BFC"/>
    <w:rsid w:val="00131059"/>
    <w:rsid w:val="00134C81"/>
    <w:rsid w:val="00143C6A"/>
    <w:rsid w:val="0014509C"/>
    <w:rsid w:val="00151389"/>
    <w:rsid w:val="00152168"/>
    <w:rsid w:val="001534B6"/>
    <w:rsid w:val="001545A9"/>
    <w:rsid w:val="001553F4"/>
    <w:rsid w:val="00161E1C"/>
    <w:rsid w:val="0016424F"/>
    <w:rsid w:val="00173502"/>
    <w:rsid w:val="00176F7F"/>
    <w:rsid w:val="00180C2D"/>
    <w:rsid w:val="0018272A"/>
    <w:rsid w:val="00183C45"/>
    <w:rsid w:val="0018412A"/>
    <w:rsid w:val="0018646B"/>
    <w:rsid w:val="00186CD3"/>
    <w:rsid w:val="001919D4"/>
    <w:rsid w:val="0019582F"/>
    <w:rsid w:val="001A1169"/>
    <w:rsid w:val="001A4ACB"/>
    <w:rsid w:val="001A79FF"/>
    <w:rsid w:val="001B00B5"/>
    <w:rsid w:val="001B52DD"/>
    <w:rsid w:val="001B607D"/>
    <w:rsid w:val="001B7EBE"/>
    <w:rsid w:val="001C00BE"/>
    <w:rsid w:val="001C0502"/>
    <w:rsid w:val="001C1666"/>
    <w:rsid w:val="001D4BCC"/>
    <w:rsid w:val="001E3903"/>
    <w:rsid w:val="001F0E3F"/>
    <w:rsid w:val="001F5F25"/>
    <w:rsid w:val="001F7306"/>
    <w:rsid w:val="0020005E"/>
    <w:rsid w:val="00201C80"/>
    <w:rsid w:val="002029BC"/>
    <w:rsid w:val="0020774C"/>
    <w:rsid w:val="0021178F"/>
    <w:rsid w:val="00212C97"/>
    <w:rsid w:val="002147AE"/>
    <w:rsid w:val="00215D5B"/>
    <w:rsid w:val="00215FB0"/>
    <w:rsid w:val="0022452C"/>
    <w:rsid w:val="002320E4"/>
    <w:rsid w:val="002343AB"/>
    <w:rsid w:val="002520AC"/>
    <w:rsid w:val="00252CAC"/>
    <w:rsid w:val="00254F06"/>
    <w:rsid w:val="00256AF6"/>
    <w:rsid w:val="00256B8C"/>
    <w:rsid w:val="002622A4"/>
    <w:rsid w:val="002636B1"/>
    <w:rsid w:val="00263C86"/>
    <w:rsid w:val="00263E4D"/>
    <w:rsid w:val="00264691"/>
    <w:rsid w:val="00274006"/>
    <w:rsid w:val="0027537F"/>
    <w:rsid w:val="00277082"/>
    <w:rsid w:val="00281BFF"/>
    <w:rsid w:val="00283765"/>
    <w:rsid w:val="00283C3C"/>
    <w:rsid w:val="00284171"/>
    <w:rsid w:val="0029229E"/>
    <w:rsid w:val="00294449"/>
    <w:rsid w:val="002A017D"/>
    <w:rsid w:val="002A2005"/>
    <w:rsid w:val="002A5531"/>
    <w:rsid w:val="002A6437"/>
    <w:rsid w:val="002A798B"/>
    <w:rsid w:val="002B0495"/>
    <w:rsid w:val="002B18D3"/>
    <w:rsid w:val="002B4167"/>
    <w:rsid w:val="002B4634"/>
    <w:rsid w:val="002C019E"/>
    <w:rsid w:val="002C0B59"/>
    <w:rsid w:val="002D1569"/>
    <w:rsid w:val="002D4A74"/>
    <w:rsid w:val="002E7BCA"/>
    <w:rsid w:val="002F27E5"/>
    <w:rsid w:val="002F30DE"/>
    <w:rsid w:val="002F3529"/>
    <w:rsid w:val="002F531E"/>
    <w:rsid w:val="003011B5"/>
    <w:rsid w:val="00301E5B"/>
    <w:rsid w:val="00306311"/>
    <w:rsid w:val="00310801"/>
    <w:rsid w:val="00310F41"/>
    <w:rsid w:val="00327A94"/>
    <w:rsid w:val="0033018A"/>
    <w:rsid w:val="00335F61"/>
    <w:rsid w:val="00341029"/>
    <w:rsid w:val="0034129E"/>
    <w:rsid w:val="0034327A"/>
    <w:rsid w:val="00347676"/>
    <w:rsid w:val="003515CD"/>
    <w:rsid w:val="003531CA"/>
    <w:rsid w:val="00354970"/>
    <w:rsid w:val="00354C54"/>
    <w:rsid w:val="0035525E"/>
    <w:rsid w:val="00355444"/>
    <w:rsid w:val="0036068B"/>
    <w:rsid w:val="00361EFD"/>
    <w:rsid w:val="0036207C"/>
    <w:rsid w:val="00362AA4"/>
    <w:rsid w:val="00362B98"/>
    <w:rsid w:val="00367FFB"/>
    <w:rsid w:val="00372E1C"/>
    <w:rsid w:val="0037436B"/>
    <w:rsid w:val="00376219"/>
    <w:rsid w:val="00376CD6"/>
    <w:rsid w:val="0038345F"/>
    <w:rsid w:val="0038605B"/>
    <w:rsid w:val="0038787C"/>
    <w:rsid w:val="00387C87"/>
    <w:rsid w:val="003934BE"/>
    <w:rsid w:val="00393900"/>
    <w:rsid w:val="00396B68"/>
    <w:rsid w:val="00396BD3"/>
    <w:rsid w:val="00397977"/>
    <w:rsid w:val="003A4D65"/>
    <w:rsid w:val="003A5176"/>
    <w:rsid w:val="003A63E9"/>
    <w:rsid w:val="003A68FF"/>
    <w:rsid w:val="003B218C"/>
    <w:rsid w:val="003B29AF"/>
    <w:rsid w:val="003B4126"/>
    <w:rsid w:val="003B789D"/>
    <w:rsid w:val="003C1787"/>
    <w:rsid w:val="003C2766"/>
    <w:rsid w:val="003D03EB"/>
    <w:rsid w:val="003D1535"/>
    <w:rsid w:val="003D437B"/>
    <w:rsid w:val="003E3A2F"/>
    <w:rsid w:val="003E5CF7"/>
    <w:rsid w:val="003F0A52"/>
    <w:rsid w:val="003F0B2E"/>
    <w:rsid w:val="003F2E0F"/>
    <w:rsid w:val="003F5684"/>
    <w:rsid w:val="0040139E"/>
    <w:rsid w:val="004078BF"/>
    <w:rsid w:val="00410A24"/>
    <w:rsid w:val="004113AD"/>
    <w:rsid w:val="00421408"/>
    <w:rsid w:val="00422302"/>
    <w:rsid w:val="00431694"/>
    <w:rsid w:val="004416C3"/>
    <w:rsid w:val="004450A0"/>
    <w:rsid w:val="0045164A"/>
    <w:rsid w:val="00452F37"/>
    <w:rsid w:val="00457EDE"/>
    <w:rsid w:val="004607FF"/>
    <w:rsid w:val="00470F5C"/>
    <w:rsid w:val="00471142"/>
    <w:rsid w:val="00473407"/>
    <w:rsid w:val="004753D6"/>
    <w:rsid w:val="00476BF8"/>
    <w:rsid w:val="00477180"/>
    <w:rsid w:val="00481AB4"/>
    <w:rsid w:val="00483D0D"/>
    <w:rsid w:val="0048503E"/>
    <w:rsid w:val="0048677F"/>
    <w:rsid w:val="00492545"/>
    <w:rsid w:val="0049283F"/>
    <w:rsid w:val="00492953"/>
    <w:rsid w:val="004930CA"/>
    <w:rsid w:val="004954F8"/>
    <w:rsid w:val="004A0E36"/>
    <w:rsid w:val="004A240F"/>
    <w:rsid w:val="004A3385"/>
    <w:rsid w:val="004A3FC6"/>
    <w:rsid w:val="004A41DC"/>
    <w:rsid w:val="004A50C4"/>
    <w:rsid w:val="004A5252"/>
    <w:rsid w:val="004B0024"/>
    <w:rsid w:val="004B2037"/>
    <w:rsid w:val="004B203E"/>
    <w:rsid w:val="004B252A"/>
    <w:rsid w:val="004B2996"/>
    <w:rsid w:val="004B2F4A"/>
    <w:rsid w:val="004B4BDA"/>
    <w:rsid w:val="004B6AA3"/>
    <w:rsid w:val="004C4FDA"/>
    <w:rsid w:val="004C5DFB"/>
    <w:rsid w:val="004C66E8"/>
    <w:rsid w:val="004D1853"/>
    <w:rsid w:val="004D43A5"/>
    <w:rsid w:val="004D46B6"/>
    <w:rsid w:val="004D677A"/>
    <w:rsid w:val="004E2D14"/>
    <w:rsid w:val="004E4287"/>
    <w:rsid w:val="004E47DF"/>
    <w:rsid w:val="004E4A98"/>
    <w:rsid w:val="004F1D00"/>
    <w:rsid w:val="004F283F"/>
    <w:rsid w:val="004F72E5"/>
    <w:rsid w:val="004F7471"/>
    <w:rsid w:val="0050024C"/>
    <w:rsid w:val="00504C29"/>
    <w:rsid w:val="005051B3"/>
    <w:rsid w:val="00505EC6"/>
    <w:rsid w:val="005066BB"/>
    <w:rsid w:val="00506742"/>
    <w:rsid w:val="0050739B"/>
    <w:rsid w:val="00507C27"/>
    <w:rsid w:val="005135D1"/>
    <w:rsid w:val="00514DB4"/>
    <w:rsid w:val="005159ED"/>
    <w:rsid w:val="00525DFA"/>
    <w:rsid w:val="00526431"/>
    <w:rsid w:val="005268C3"/>
    <w:rsid w:val="0053115D"/>
    <w:rsid w:val="00533F84"/>
    <w:rsid w:val="00534695"/>
    <w:rsid w:val="00535845"/>
    <w:rsid w:val="00537A35"/>
    <w:rsid w:val="00537A61"/>
    <w:rsid w:val="00540099"/>
    <w:rsid w:val="00542D13"/>
    <w:rsid w:val="0054402A"/>
    <w:rsid w:val="005440BD"/>
    <w:rsid w:val="00551090"/>
    <w:rsid w:val="005516D2"/>
    <w:rsid w:val="005549BC"/>
    <w:rsid w:val="005554D1"/>
    <w:rsid w:val="00555912"/>
    <w:rsid w:val="0056496D"/>
    <w:rsid w:val="00564D8F"/>
    <w:rsid w:val="0057054F"/>
    <w:rsid w:val="00571D87"/>
    <w:rsid w:val="00575ABA"/>
    <w:rsid w:val="00576498"/>
    <w:rsid w:val="0058087A"/>
    <w:rsid w:val="005810C5"/>
    <w:rsid w:val="00581735"/>
    <w:rsid w:val="00582935"/>
    <w:rsid w:val="00590349"/>
    <w:rsid w:val="005964B7"/>
    <w:rsid w:val="005A0EE3"/>
    <w:rsid w:val="005A2EFE"/>
    <w:rsid w:val="005A314F"/>
    <w:rsid w:val="005A3601"/>
    <w:rsid w:val="005B037F"/>
    <w:rsid w:val="005B306B"/>
    <w:rsid w:val="005B7DD3"/>
    <w:rsid w:val="005C03C4"/>
    <w:rsid w:val="005C205C"/>
    <w:rsid w:val="005C2601"/>
    <w:rsid w:val="005C4EAC"/>
    <w:rsid w:val="005D2CE3"/>
    <w:rsid w:val="005D309D"/>
    <w:rsid w:val="005D743B"/>
    <w:rsid w:val="005E008C"/>
    <w:rsid w:val="005E0B61"/>
    <w:rsid w:val="005E1B51"/>
    <w:rsid w:val="005E3503"/>
    <w:rsid w:val="005E3886"/>
    <w:rsid w:val="005E7B2C"/>
    <w:rsid w:val="005F03B1"/>
    <w:rsid w:val="005F10FB"/>
    <w:rsid w:val="005F2E32"/>
    <w:rsid w:val="005F6F44"/>
    <w:rsid w:val="005F74BF"/>
    <w:rsid w:val="00603BD5"/>
    <w:rsid w:val="00607A99"/>
    <w:rsid w:val="00610302"/>
    <w:rsid w:val="006137BC"/>
    <w:rsid w:val="00613ED3"/>
    <w:rsid w:val="0061474D"/>
    <w:rsid w:val="00626712"/>
    <w:rsid w:val="00627EB4"/>
    <w:rsid w:val="00630A7B"/>
    <w:rsid w:val="00633F21"/>
    <w:rsid w:val="0063701A"/>
    <w:rsid w:val="00641F28"/>
    <w:rsid w:val="00642605"/>
    <w:rsid w:val="00642D7B"/>
    <w:rsid w:val="00647DA2"/>
    <w:rsid w:val="0065437F"/>
    <w:rsid w:val="00656B90"/>
    <w:rsid w:val="00661D55"/>
    <w:rsid w:val="006624BD"/>
    <w:rsid w:val="006665C5"/>
    <w:rsid w:val="00666EC8"/>
    <w:rsid w:val="0067047E"/>
    <w:rsid w:val="006718FE"/>
    <w:rsid w:val="00674608"/>
    <w:rsid w:val="0067492F"/>
    <w:rsid w:val="00675125"/>
    <w:rsid w:val="00682198"/>
    <w:rsid w:val="00685881"/>
    <w:rsid w:val="00687C3D"/>
    <w:rsid w:val="00690888"/>
    <w:rsid w:val="00690C62"/>
    <w:rsid w:val="00694490"/>
    <w:rsid w:val="00696D85"/>
    <w:rsid w:val="006A020C"/>
    <w:rsid w:val="006A0EF3"/>
    <w:rsid w:val="006A15B4"/>
    <w:rsid w:val="006A40F0"/>
    <w:rsid w:val="006A62AC"/>
    <w:rsid w:val="006A69BD"/>
    <w:rsid w:val="006B2C56"/>
    <w:rsid w:val="006B5AD3"/>
    <w:rsid w:val="006B6DDC"/>
    <w:rsid w:val="006C57AD"/>
    <w:rsid w:val="006D103D"/>
    <w:rsid w:val="006D34A2"/>
    <w:rsid w:val="006D519E"/>
    <w:rsid w:val="006E0BD1"/>
    <w:rsid w:val="006E519E"/>
    <w:rsid w:val="006E79C8"/>
    <w:rsid w:val="006F04A4"/>
    <w:rsid w:val="006F1D44"/>
    <w:rsid w:val="006F455C"/>
    <w:rsid w:val="006F6039"/>
    <w:rsid w:val="006F7879"/>
    <w:rsid w:val="007005E9"/>
    <w:rsid w:val="007007BF"/>
    <w:rsid w:val="007016DA"/>
    <w:rsid w:val="0070226E"/>
    <w:rsid w:val="00703B1E"/>
    <w:rsid w:val="00704CDF"/>
    <w:rsid w:val="00706791"/>
    <w:rsid w:val="00711F0C"/>
    <w:rsid w:val="00712444"/>
    <w:rsid w:val="007147EC"/>
    <w:rsid w:val="007204F4"/>
    <w:rsid w:val="00722B01"/>
    <w:rsid w:val="00723BF4"/>
    <w:rsid w:val="00723EEA"/>
    <w:rsid w:val="00724B85"/>
    <w:rsid w:val="00727D3B"/>
    <w:rsid w:val="00733A28"/>
    <w:rsid w:val="00737F62"/>
    <w:rsid w:val="00744330"/>
    <w:rsid w:val="0074586C"/>
    <w:rsid w:val="007469B2"/>
    <w:rsid w:val="00754B64"/>
    <w:rsid w:val="007566FF"/>
    <w:rsid w:val="007613ED"/>
    <w:rsid w:val="0076332F"/>
    <w:rsid w:val="00764D50"/>
    <w:rsid w:val="00765C2E"/>
    <w:rsid w:val="00766EBD"/>
    <w:rsid w:val="00770A02"/>
    <w:rsid w:val="00774A32"/>
    <w:rsid w:val="00782D86"/>
    <w:rsid w:val="00783DEF"/>
    <w:rsid w:val="0079144C"/>
    <w:rsid w:val="00791F57"/>
    <w:rsid w:val="00792535"/>
    <w:rsid w:val="00793BDA"/>
    <w:rsid w:val="00795208"/>
    <w:rsid w:val="00796910"/>
    <w:rsid w:val="007A2558"/>
    <w:rsid w:val="007A2A3A"/>
    <w:rsid w:val="007A5AF9"/>
    <w:rsid w:val="007A7BE6"/>
    <w:rsid w:val="007B25FD"/>
    <w:rsid w:val="007B36FE"/>
    <w:rsid w:val="007B3FDB"/>
    <w:rsid w:val="007B45A3"/>
    <w:rsid w:val="007B5F41"/>
    <w:rsid w:val="007B75F9"/>
    <w:rsid w:val="007C267E"/>
    <w:rsid w:val="007C30FB"/>
    <w:rsid w:val="007C549A"/>
    <w:rsid w:val="007C57B0"/>
    <w:rsid w:val="007C64DF"/>
    <w:rsid w:val="007C76DD"/>
    <w:rsid w:val="007D1418"/>
    <w:rsid w:val="007D2428"/>
    <w:rsid w:val="007D4F07"/>
    <w:rsid w:val="007D6116"/>
    <w:rsid w:val="007D6D57"/>
    <w:rsid w:val="007E0C2A"/>
    <w:rsid w:val="00800736"/>
    <w:rsid w:val="00801491"/>
    <w:rsid w:val="008034D1"/>
    <w:rsid w:val="0080361A"/>
    <w:rsid w:val="008065AF"/>
    <w:rsid w:val="00815850"/>
    <w:rsid w:val="00820D1D"/>
    <w:rsid w:val="00821157"/>
    <w:rsid w:val="00823498"/>
    <w:rsid w:val="00824F6B"/>
    <w:rsid w:val="00826E64"/>
    <w:rsid w:val="008304B8"/>
    <w:rsid w:val="00831838"/>
    <w:rsid w:val="00831C00"/>
    <w:rsid w:val="00832D4E"/>
    <w:rsid w:val="0083414E"/>
    <w:rsid w:val="008350D5"/>
    <w:rsid w:val="008356E2"/>
    <w:rsid w:val="0083624B"/>
    <w:rsid w:val="00836315"/>
    <w:rsid w:val="00840339"/>
    <w:rsid w:val="008538C1"/>
    <w:rsid w:val="00856BC1"/>
    <w:rsid w:val="00856FB1"/>
    <w:rsid w:val="0086230C"/>
    <w:rsid w:val="00862499"/>
    <w:rsid w:val="008641FD"/>
    <w:rsid w:val="008679ED"/>
    <w:rsid w:val="00873036"/>
    <w:rsid w:val="0088025B"/>
    <w:rsid w:val="008844C3"/>
    <w:rsid w:val="00884A83"/>
    <w:rsid w:val="00893FEE"/>
    <w:rsid w:val="008A1209"/>
    <w:rsid w:val="008B1E8F"/>
    <w:rsid w:val="008B2975"/>
    <w:rsid w:val="008B3D02"/>
    <w:rsid w:val="008B5DCB"/>
    <w:rsid w:val="008C0192"/>
    <w:rsid w:val="008C6448"/>
    <w:rsid w:val="008C7C3B"/>
    <w:rsid w:val="008D1F74"/>
    <w:rsid w:val="008E0500"/>
    <w:rsid w:val="008E2C7A"/>
    <w:rsid w:val="008E62C8"/>
    <w:rsid w:val="008F0A21"/>
    <w:rsid w:val="008F1B04"/>
    <w:rsid w:val="008F3684"/>
    <w:rsid w:val="008F58F7"/>
    <w:rsid w:val="008F7B1E"/>
    <w:rsid w:val="00901D93"/>
    <w:rsid w:val="009024E1"/>
    <w:rsid w:val="009058F4"/>
    <w:rsid w:val="00911E61"/>
    <w:rsid w:val="0091786C"/>
    <w:rsid w:val="00917EED"/>
    <w:rsid w:val="00922AC0"/>
    <w:rsid w:val="009238EC"/>
    <w:rsid w:val="0092448B"/>
    <w:rsid w:val="009246F2"/>
    <w:rsid w:val="00925A75"/>
    <w:rsid w:val="00925D3D"/>
    <w:rsid w:val="0092694D"/>
    <w:rsid w:val="009353A8"/>
    <w:rsid w:val="00935AD7"/>
    <w:rsid w:val="0094145B"/>
    <w:rsid w:val="00946D8F"/>
    <w:rsid w:val="00953D94"/>
    <w:rsid w:val="009543EC"/>
    <w:rsid w:val="00960984"/>
    <w:rsid w:val="009628E9"/>
    <w:rsid w:val="00962DC9"/>
    <w:rsid w:val="00964044"/>
    <w:rsid w:val="00970DE1"/>
    <w:rsid w:val="00976035"/>
    <w:rsid w:val="00981B55"/>
    <w:rsid w:val="00983244"/>
    <w:rsid w:val="00983E62"/>
    <w:rsid w:val="00987AC3"/>
    <w:rsid w:val="00993A30"/>
    <w:rsid w:val="009951D6"/>
    <w:rsid w:val="00996D93"/>
    <w:rsid w:val="009A1DD3"/>
    <w:rsid w:val="009A45F0"/>
    <w:rsid w:val="009B2FBE"/>
    <w:rsid w:val="009B47D4"/>
    <w:rsid w:val="009B4AEB"/>
    <w:rsid w:val="009B553F"/>
    <w:rsid w:val="009B6056"/>
    <w:rsid w:val="009C1052"/>
    <w:rsid w:val="009C345B"/>
    <w:rsid w:val="009C3836"/>
    <w:rsid w:val="009C52C6"/>
    <w:rsid w:val="009D1543"/>
    <w:rsid w:val="009D3101"/>
    <w:rsid w:val="009E2B1F"/>
    <w:rsid w:val="009E583A"/>
    <w:rsid w:val="009E7101"/>
    <w:rsid w:val="009E74C6"/>
    <w:rsid w:val="009F1E82"/>
    <w:rsid w:val="009F2BAA"/>
    <w:rsid w:val="009F4DEA"/>
    <w:rsid w:val="00A06CAE"/>
    <w:rsid w:val="00A10D15"/>
    <w:rsid w:val="00A125F0"/>
    <w:rsid w:val="00A17E71"/>
    <w:rsid w:val="00A26179"/>
    <w:rsid w:val="00A272B0"/>
    <w:rsid w:val="00A35E1F"/>
    <w:rsid w:val="00A37694"/>
    <w:rsid w:val="00A37C8E"/>
    <w:rsid w:val="00A42294"/>
    <w:rsid w:val="00A47F46"/>
    <w:rsid w:val="00A52D8F"/>
    <w:rsid w:val="00A710D0"/>
    <w:rsid w:val="00A71F8A"/>
    <w:rsid w:val="00A731C7"/>
    <w:rsid w:val="00A73B02"/>
    <w:rsid w:val="00A74435"/>
    <w:rsid w:val="00A75AB8"/>
    <w:rsid w:val="00A75BEC"/>
    <w:rsid w:val="00A76A63"/>
    <w:rsid w:val="00A77BDE"/>
    <w:rsid w:val="00A810BD"/>
    <w:rsid w:val="00A8445A"/>
    <w:rsid w:val="00A859E2"/>
    <w:rsid w:val="00A9221F"/>
    <w:rsid w:val="00A92B3E"/>
    <w:rsid w:val="00A9490D"/>
    <w:rsid w:val="00A951DA"/>
    <w:rsid w:val="00AA0907"/>
    <w:rsid w:val="00AA0F52"/>
    <w:rsid w:val="00AA5B4F"/>
    <w:rsid w:val="00AA74F3"/>
    <w:rsid w:val="00AB1F3F"/>
    <w:rsid w:val="00AB43B6"/>
    <w:rsid w:val="00AC0F2B"/>
    <w:rsid w:val="00AC27D8"/>
    <w:rsid w:val="00AC2B31"/>
    <w:rsid w:val="00AC6F13"/>
    <w:rsid w:val="00AD061C"/>
    <w:rsid w:val="00AD27F9"/>
    <w:rsid w:val="00AD2E14"/>
    <w:rsid w:val="00AD321C"/>
    <w:rsid w:val="00AD331C"/>
    <w:rsid w:val="00AD3805"/>
    <w:rsid w:val="00AD4DB4"/>
    <w:rsid w:val="00AF0B5C"/>
    <w:rsid w:val="00AF35B8"/>
    <w:rsid w:val="00AF6015"/>
    <w:rsid w:val="00B01E3E"/>
    <w:rsid w:val="00B02923"/>
    <w:rsid w:val="00B05E15"/>
    <w:rsid w:val="00B1438D"/>
    <w:rsid w:val="00B17ABB"/>
    <w:rsid w:val="00B24456"/>
    <w:rsid w:val="00B257F9"/>
    <w:rsid w:val="00B27F13"/>
    <w:rsid w:val="00B34C43"/>
    <w:rsid w:val="00B436F5"/>
    <w:rsid w:val="00B54486"/>
    <w:rsid w:val="00B55557"/>
    <w:rsid w:val="00B575BE"/>
    <w:rsid w:val="00B634DE"/>
    <w:rsid w:val="00B63A5E"/>
    <w:rsid w:val="00B65111"/>
    <w:rsid w:val="00B66F15"/>
    <w:rsid w:val="00B71566"/>
    <w:rsid w:val="00B72746"/>
    <w:rsid w:val="00B77B93"/>
    <w:rsid w:val="00B81A15"/>
    <w:rsid w:val="00B83556"/>
    <w:rsid w:val="00B843BF"/>
    <w:rsid w:val="00B86339"/>
    <w:rsid w:val="00B9196D"/>
    <w:rsid w:val="00B978F7"/>
    <w:rsid w:val="00BA26DB"/>
    <w:rsid w:val="00BA5C41"/>
    <w:rsid w:val="00BA6AB3"/>
    <w:rsid w:val="00BA7E48"/>
    <w:rsid w:val="00BA7EBB"/>
    <w:rsid w:val="00BB0F93"/>
    <w:rsid w:val="00BB1852"/>
    <w:rsid w:val="00BC0555"/>
    <w:rsid w:val="00BD1CCC"/>
    <w:rsid w:val="00BD3B21"/>
    <w:rsid w:val="00BE03C1"/>
    <w:rsid w:val="00BE0770"/>
    <w:rsid w:val="00BE0B60"/>
    <w:rsid w:val="00BE3C4E"/>
    <w:rsid w:val="00BE6058"/>
    <w:rsid w:val="00BE60C8"/>
    <w:rsid w:val="00C02572"/>
    <w:rsid w:val="00C059F7"/>
    <w:rsid w:val="00C0643A"/>
    <w:rsid w:val="00C069EC"/>
    <w:rsid w:val="00C101B2"/>
    <w:rsid w:val="00C11967"/>
    <w:rsid w:val="00C16E06"/>
    <w:rsid w:val="00C1764D"/>
    <w:rsid w:val="00C22A27"/>
    <w:rsid w:val="00C23AB1"/>
    <w:rsid w:val="00C2476C"/>
    <w:rsid w:val="00C24C5B"/>
    <w:rsid w:val="00C271BC"/>
    <w:rsid w:val="00C31B81"/>
    <w:rsid w:val="00C36F51"/>
    <w:rsid w:val="00C45FB8"/>
    <w:rsid w:val="00C5060B"/>
    <w:rsid w:val="00C50FCA"/>
    <w:rsid w:val="00C519D8"/>
    <w:rsid w:val="00C53899"/>
    <w:rsid w:val="00C539DD"/>
    <w:rsid w:val="00C55415"/>
    <w:rsid w:val="00C55448"/>
    <w:rsid w:val="00C675AC"/>
    <w:rsid w:val="00C74A72"/>
    <w:rsid w:val="00C75CEB"/>
    <w:rsid w:val="00C775CE"/>
    <w:rsid w:val="00C77C2A"/>
    <w:rsid w:val="00C82E98"/>
    <w:rsid w:val="00C936CF"/>
    <w:rsid w:val="00CA2C2C"/>
    <w:rsid w:val="00CA5CDA"/>
    <w:rsid w:val="00CB56C2"/>
    <w:rsid w:val="00CB5E9B"/>
    <w:rsid w:val="00CB74D9"/>
    <w:rsid w:val="00CC1D79"/>
    <w:rsid w:val="00CC211E"/>
    <w:rsid w:val="00CC2BE5"/>
    <w:rsid w:val="00CC4DD9"/>
    <w:rsid w:val="00CC5383"/>
    <w:rsid w:val="00CC630E"/>
    <w:rsid w:val="00CC65B0"/>
    <w:rsid w:val="00CD04FD"/>
    <w:rsid w:val="00CD1F1C"/>
    <w:rsid w:val="00CD2073"/>
    <w:rsid w:val="00CD3B16"/>
    <w:rsid w:val="00CE0927"/>
    <w:rsid w:val="00CE29AB"/>
    <w:rsid w:val="00CE54C0"/>
    <w:rsid w:val="00CE6268"/>
    <w:rsid w:val="00CE7837"/>
    <w:rsid w:val="00CF2A8B"/>
    <w:rsid w:val="00CF4274"/>
    <w:rsid w:val="00CF50DB"/>
    <w:rsid w:val="00CF5348"/>
    <w:rsid w:val="00CF59D5"/>
    <w:rsid w:val="00D006F9"/>
    <w:rsid w:val="00D00A0E"/>
    <w:rsid w:val="00D01400"/>
    <w:rsid w:val="00D075E5"/>
    <w:rsid w:val="00D118A9"/>
    <w:rsid w:val="00D12702"/>
    <w:rsid w:val="00D129CA"/>
    <w:rsid w:val="00D13823"/>
    <w:rsid w:val="00D23F66"/>
    <w:rsid w:val="00D24FEA"/>
    <w:rsid w:val="00D2699C"/>
    <w:rsid w:val="00D3070E"/>
    <w:rsid w:val="00D3108E"/>
    <w:rsid w:val="00D329C9"/>
    <w:rsid w:val="00D33DC8"/>
    <w:rsid w:val="00D34EAC"/>
    <w:rsid w:val="00D409CF"/>
    <w:rsid w:val="00D4186E"/>
    <w:rsid w:val="00D41BA2"/>
    <w:rsid w:val="00D42236"/>
    <w:rsid w:val="00D4534C"/>
    <w:rsid w:val="00D47170"/>
    <w:rsid w:val="00D5269D"/>
    <w:rsid w:val="00D53877"/>
    <w:rsid w:val="00D5715F"/>
    <w:rsid w:val="00D62340"/>
    <w:rsid w:val="00D644CE"/>
    <w:rsid w:val="00D655F5"/>
    <w:rsid w:val="00D712A1"/>
    <w:rsid w:val="00D753D7"/>
    <w:rsid w:val="00D77D4C"/>
    <w:rsid w:val="00D8096F"/>
    <w:rsid w:val="00D84167"/>
    <w:rsid w:val="00D8521F"/>
    <w:rsid w:val="00D85DED"/>
    <w:rsid w:val="00D917DC"/>
    <w:rsid w:val="00D92E77"/>
    <w:rsid w:val="00D95E91"/>
    <w:rsid w:val="00DA166F"/>
    <w:rsid w:val="00DA2F23"/>
    <w:rsid w:val="00DA67D7"/>
    <w:rsid w:val="00DB1BEF"/>
    <w:rsid w:val="00DB29D5"/>
    <w:rsid w:val="00DB2A04"/>
    <w:rsid w:val="00DB4832"/>
    <w:rsid w:val="00DB51C5"/>
    <w:rsid w:val="00DB66D8"/>
    <w:rsid w:val="00DB688C"/>
    <w:rsid w:val="00DC0C3E"/>
    <w:rsid w:val="00DC53D0"/>
    <w:rsid w:val="00DC5C37"/>
    <w:rsid w:val="00DC748B"/>
    <w:rsid w:val="00DC77AC"/>
    <w:rsid w:val="00DD13D2"/>
    <w:rsid w:val="00DD1C04"/>
    <w:rsid w:val="00DD32A8"/>
    <w:rsid w:val="00DD785B"/>
    <w:rsid w:val="00DD7FE9"/>
    <w:rsid w:val="00DE3A7C"/>
    <w:rsid w:val="00DE477F"/>
    <w:rsid w:val="00DE49BC"/>
    <w:rsid w:val="00DE6DAB"/>
    <w:rsid w:val="00DF7460"/>
    <w:rsid w:val="00DF7F62"/>
    <w:rsid w:val="00E0214B"/>
    <w:rsid w:val="00E025DC"/>
    <w:rsid w:val="00E069DD"/>
    <w:rsid w:val="00E119B4"/>
    <w:rsid w:val="00E11CAF"/>
    <w:rsid w:val="00E1209B"/>
    <w:rsid w:val="00E1209E"/>
    <w:rsid w:val="00E122E6"/>
    <w:rsid w:val="00E13632"/>
    <w:rsid w:val="00E14062"/>
    <w:rsid w:val="00E16577"/>
    <w:rsid w:val="00E17098"/>
    <w:rsid w:val="00E17899"/>
    <w:rsid w:val="00E17D41"/>
    <w:rsid w:val="00E21B9C"/>
    <w:rsid w:val="00E21C30"/>
    <w:rsid w:val="00E235D3"/>
    <w:rsid w:val="00E27625"/>
    <w:rsid w:val="00E31FB2"/>
    <w:rsid w:val="00E3573B"/>
    <w:rsid w:val="00E362A4"/>
    <w:rsid w:val="00E42D4B"/>
    <w:rsid w:val="00E45091"/>
    <w:rsid w:val="00E51C71"/>
    <w:rsid w:val="00E52EA6"/>
    <w:rsid w:val="00E618FE"/>
    <w:rsid w:val="00E625EC"/>
    <w:rsid w:val="00E62A56"/>
    <w:rsid w:val="00E6349D"/>
    <w:rsid w:val="00E63B9D"/>
    <w:rsid w:val="00E6711F"/>
    <w:rsid w:val="00E7262B"/>
    <w:rsid w:val="00E81D47"/>
    <w:rsid w:val="00E829BD"/>
    <w:rsid w:val="00E90308"/>
    <w:rsid w:val="00E90A98"/>
    <w:rsid w:val="00E91D31"/>
    <w:rsid w:val="00E925EB"/>
    <w:rsid w:val="00E9330A"/>
    <w:rsid w:val="00E93A8D"/>
    <w:rsid w:val="00E97CCC"/>
    <w:rsid w:val="00EA0091"/>
    <w:rsid w:val="00EA20B6"/>
    <w:rsid w:val="00EA2170"/>
    <w:rsid w:val="00EA3D2C"/>
    <w:rsid w:val="00EA429E"/>
    <w:rsid w:val="00EA4808"/>
    <w:rsid w:val="00EA4854"/>
    <w:rsid w:val="00EA59A2"/>
    <w:rsid w:val="00EB542F"/>
    <w:rsid w:val="00EB6E0E"/>
    <w:rsid w:val="00ED139F"/>
    <w:rsid w:val="00ED3812"/>
    <w:rsid w:val="00ED3A5F"/>
    <w:rsid w:val="00ED4603"/>
    <w:rsid w:val="00ED7306"/>
    <w:rsid w:val="00EF193A"/>
    <w:rsid w:val="00EF1F53"/>
    <w:rsid w:val="00EF4FB1"/>
    <w:rsid w:val="00EF5B30"/>
    <w:rsid w:val="00F10D05"/>
    <w:rsid w:val="00F11265"/>
    <w:rsid w:val="00F13793"/>
    <w:rsid w:val="00F15F6A"/>
    <w:rsid w:val="00F174C8"/>
    <w:rsid w:val="00F26942"/>
    <w:rsid w:val="00F26CCA"/>
    <w:rsid w:val="00F305D5"/>
    <w:rsid w:val="00F33A37"/>
    <w:rsid w:val="00F33E10"/>
    <w:rsid w:val="00F35313"/>
    <w:rsid w:val="00F3556B"/>
    <w:rsid w:val="00F365A1"/>
    <w:rsid w:val="00F40C97"/>
    <w:rsid w:val="00F45883"/>
    <w:rsid w:val="00F45E18"/>
    <w:rsid w:val="00F46610"/>
    <w:rsid w:val="00F47E0E"/>
    <w:rsid w:val="00F54586"/>
    <w:rsid w:val="00F64615"/>
    <w:rsid w:val="00F65DEF"/>
    <w:rsid w:val="00F66D68"/>
    <w:rsid w:val="00F710AE"/>
    <w:rsid w:val="00F71CCA"/>
    <w:rsid w:val="00F72297"/>
    <w:rsid w:val="00F72940"/>
    <w:rsid w:val="00F72DEF"/>
    <w:rsid w:val="00F77A03"/>
    <w:rsid w:val="00F81BDD"/>
    <w:rsid w:val="00F81F05"/>
    <w:rsid w:val="00F877FC"/>
    <w:rsid w:val="00F90800"/>
    <w:rsid w:val="00F90D27"/>
    <w:rsid w:val="00F924C7"/>
    <w:rsid w:val="00F93D21"/>
    <w:rsid w:val="00F94631"/>
    <w:rsid w:val="00F967AF"/>
    <w:rsid w:val="00F967C3"/>
    <w:rsid w:val="00F96949"/>
    <w:rsid w:val="00F9732B"/>
    <w:rsid w:val="00F978EB"/>
    <w:rsid w:val="00FA3299"/>
    <w:rsid w:val="00FA3C74"/>
    <w:rsid w:val="00FA692F"/>
    <w:rsid w:val="00FA6BCD"/>
    <w:rsid w:val="00FB0123"/>
    <w:rsid w:val="00FB0F13"/>
    <w:rsid w:val="00FB46ED"/>
    <w:rsid w:val="00FC057C"/>
    <w:rsid w:val="00FC29D5"/>
    <w:rsid w:val="00FC29F6"/>
    <w:rsid w:val="00FC30EC"/>
    <w:rsid w:val="00FC4CAD"/>
    <w:rsid w:val="00FD1493"/>
    <w:rsid w:val="00FD32C5"/>
    <w:rsid w:val="00FE3B33"/>
    <w:rsid w:val="00FE405D"/>
    <w:rsid w:val="00FE7DFC"/>
    <w:rsid w:val="00FF0AD3"/>
    <w:rsid w:val="00FF1077"/>
    <w:rsid w:val="00FF14CA"/>
    <w:rsid w:val="00FF50B4"/>
    <w:rsid w:val="00FF6610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4B2AF"/>
  <w15:chartTrackingRefBased/>
  <w15:docId w15:val="{9B5B045A-C015-4201-B056-463C87E5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5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53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5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534C"/>
    <w:rPr>
      <w:sz w:val="18"/>
      <w:szCs w:val="18"/>
    </w:rPr>
  </w:style>
  <w:style w:type="paragraph" w:customStyle="1" w:styleId="Default">
    <w:name w:val="Default"/>
    <w:link w:val="Default0"/>
    <w:rsid w:val="00215D5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215D5B"/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15D5B"/>
    <w:pPr>
      <w:jc w:val="left"/>
    </w:pPr>
    <w:rPr>
      <w:rFonts w:ascii="Times New Roman" w:hAnsi="Times New Roman" w:cs="Times New Roman"/>
      <w:noProof/>
      <w:color w:val="000000"/>
      <w:kern w:val="0"/>
      <w:sz w:val="24"/>
      <w:szCs w:val="24"/>
    </w:rPr>
  </w:style>
  <w:style w:type="character" w:customStyle="1" w:styleId="EndNoteBibliography0">
    <w:name w:val="EndNote Bibliography 字符"/>
    <w:basedOn w:val="Default0"/>
    <w:link w:val="EndNoteBibliography"/>
    <w:rsid w:val="00215D5B"/>
    <w:rPr>
      <w:rFonts w:ascii="Times New Roman" w:hAnsi="Times New Roman" w:cs="Times New Roman"/>
      <w:noProof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15D5B"/>
    <w:rPr>
      <w:color w:val="0563C1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DF74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4450A0"/>
    <w:pPr>
      <w:ind w:firstLineChars="200" w:firstLine="420"/>
    </w:pPr>
  </w:style>
  <w:style w:type="paragraph" w:styleId="TOC2">
    <w:name w:val="toc 2"/>
    <w:basedOn w:val="a"/>
    <w:next w:val="a"/>
    <w:autoRedefine/>
    <w:uiPriority w:val="39"/>
    <w:unhideWhenUsed/>
    <w:rsid w:val="00856BC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856BC1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HTML">
    <w:name w:val="HTML Preformatted"/>
    <w:basedOn w:val="a"/>
    <w:link w:val="HTML0"/>
    <w:uiPriority w:val="99"/>
    <w:unhideWhenUsed/>
    <w:rsid w:val="002000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0005E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20005E"/>
  </w:style>
  <w:style w:type="paragraph" w:customStyle="1" w:styleId="EndNoteBibliographyTitle">
    <w:name w:val="EndNote Bibliography Title"/>
    <w:basedOn w:val="a"/>
    <w:link w:val="EndNoteBibliographyTitle0"/>
    <w:rsid w:val="00A9221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9221F"/>
    <w:rPr>
      <w:rFonts w:ascii="Times New Roman" w:hAnsi="Times New Roman" w:cs="Times New Roman"/>
      <w:noProof/>
      <w:sz w:val="24"/>
    </w:rPr>
  </w:style>
  <w:style w:type="character" w:styleId="ab">
    <w:name w:val="Placeholder Text"/>
    <w:basedOn w:val="a0"/>
    <w:uiPriority w:val="99"/>
    <w:semiHidden/>
    <w:rsid w:val="00DC77AC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81F0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1F05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355444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355444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355444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35544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55444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E17098"/>
    <w:rPr>
      <w:color w:val="954F72"/>
      <w:u w:val="single"/>
    </w:rPr>
  </w:style>
  <w:style w:type="paragraph" w:customStyle="1" w:styleId="msonormal0">
    <w:name w:val="msonormal"/>
    <w:basedOn w:val="a"/>
    <w:rsid w:val="00E170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1709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6">
    <w:name w:val="xl66"/>
    <w:basedOn w:val="a"/>
    <w:rsid w:val="00E170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170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3">
    <w:name w:val="xl63"/>
    <w:basedOn w:val="a"/>
    <w:rsid w:val="00A06CA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A06CA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06CA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B435A-8F41-44ED-8147-A41ED1285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45</Words>
  <Characters>1280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</dc:creator>
  <cp:keywords/>
  <dc:description/>
  <cp:lastModifiedBy>1428826596@qq.com</cp:lastModifiedBy>
  <cp:revision>2</cp:revision>
  <cp:lastPrinted>2023-03-09T09:02:00Z</cp:lastPrinted>
  <dcterms:created xsi:type="dcterms:W3CDTF">2024-01-31T01:07:00Z</dcterms:created>
  <dcterms:modified xsi:type="dcterms:W3CDTF">2024-01-31T01:07:00Z</dcterms:modified>
</cp:coreProperties>
</file>